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931DA1" w14:textId="77777777" w:rsidR="007A442C" w:rsidRPr="00FC1ABB" w:rsidRDefault="007A442C" w:rsidP="00BB233C">
      <w:pPr>
        <w:spacing w:line="276" w:lineRule="auto"/>
        <w:rPr>
          <w:rFonts w:cstheme="minorHAnsi"/>
          <w:b/>
          <w:sz w:val="28"/>
          <w:szCs w:val="28"/>
        </w:rPr>
      </w:pPr>
      <w:bookmarkStart w:id="0" w:name="_Hlk3028411"/>
      <w:r w:rsidRPr="00FC1ABB">
        <w:rPr>
          <w:rFonts w:cstheme="minorHAnsi"/>
          <w:b/>
          <w:sz w:val="28"/>
          <w:szCs w:val="28"/>
        </w:rPr>
        <w:t>Metabolomics analysis in adults with High Bone Mass identifies a relationship between bone resorption and circulating citrate which replicates in the general population</w:t>
      </w:r>
      <w:bookmarkEnd w:id="0"/>
    </w:p>
    <w:p w14:paraId="34EB0930" w14:textId="77777777" w:rsidR="00EE2D07" w:rsidRPr="00FC1ABB" w:rsidRDefault="00EE2D07" w:rsidP="00BB233C">
      <w:pPr>
        <w:spacing w:line="276" w:lineRule="auto"/>
        <w:rPr>
          <w:rFonts w:cstheme="minorHAnsi"/>
          <w:b/>
          <w:sz w:val="28"/>
          <w:szCs w:val="28"/>
        </w:rPr>
      </w:pPr>
      <w:r w:rsidRPr="00FC1ABB">
        <w:rPr>
          <w:rFonts w:cstheme="minorHAnsi"/>
          <w:b/>
          <w:sz w:val="28"/>
          <w:szCs w:val="28"/>
        </w:rPr>
        <w:t>Supplementary Material</w:t>
      </w:r>
    </w:p>
    <w:p w14:paraId="37CC46E9" w14:textId="77777777" w:rsidR="00142363" w:rsidRPr="00FC1ABB" w:rsidRDefault="00142363" w:rsidP="00BB233C">
      <w:pPr>
        <w:spacing w:line="276" w:lineRule="auto"/>
        <w:rPr>
          <w:rFonts w:cstheme="minorHAnsi"/>
          <w:b/>
          <w:sz w:val="24"/>
        </w:rPr>
      </w:pPr>
      <w:r w:rsidRPr="00FC1ABB">
        <w:rPr>
          <w:rFonts w:cstheme="minorHAnsi"/>
          <w:b/>
          <w:sz w:val="24"/>
        </w:rPr>
        <w:t>April Hartley, Lavinia Paternoster, David M Evans, William D Fraser, Jonathan Tang, Debbie A Lawlor, Jon H Tobias, Celia L Gregson</w:t>
      </w:r>
    </w:p>
    <w:p w14:paraId="0C42F4F3" w14:textId="77777777" w:rsidR="00054DC0" w:rsidRDefault="00054DC0">
      <w:pPr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br w:type="page"/>
      </w:r>
    </w:p>
    <w:p w14:paraId="3B1EBF24" w14:textId="74CD8A63" w:rsidR="00716D1C" w:rsidRPr="00BB233C" w:rsidRDefault="00716D1C" w:rsidP="00716D1C">
      <w:pPr>
        <w:spacing w:line="360" w:lineRule="auto"/>
        <w:rPr>
          <w:rFonts w:cstheme="minorHAnsi"/>
          <w:b/>
          <w:sz w:val="28"/>
          <w:szCs w:val="28"/>
        </w:rPr>
      </w:pPr>
      <w:r w:rsidRPr="00BB233C">
        <w:rPr>
          <w:rFonts w:cstheme="minorHAnsi"/>
          <w:b/>
          <w:sz w:val="28"/>
          <w:szCs w:val="28"/>
        </w:rPr>
        <w:lastRenderedPageBreak/>
        <w:t>Supplementary Tables and Figures</w:t>
      </w:r>
    </w:p>
    <w:p w14:paraId="25979242" w14:textId="77777777" w:rsidR="00EE2D07" w:rsidRPr="00BB233C" w:rsidRDefault="00EE2D07" w:rsidP="00EE2D07">
      <w:pPr>
        <w:spacing w:line="240" w:lineRule="auto"/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t>Supplementary Figure S1: Flowchart detailing derivation of study sample in the HBM population and the relative/spouse population with normal BMD</w:t>
      </w:r>
    </w:p>
    <w:p w14:paraId="42D2C112" w14:textId="77777777" w:rsidR="00EE2D07" w:rsidRPr="00BB233C" w:rsidRDefault="00EE2D07" w:rsidP="00EE2D07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noProof/>
          <w:sz w:val="24"/>
          <w:lang w:val="en-AU" w:eastAsia="en-AU"/>
        </w:rPr>
        <w:drawing>
          <wp:inline distT="0" distB="0" distL="0" distR="0" wp14:anchorId="7BFECF11" wp14:editId="795ACC30">
            <wp:extent cx="4772025" cy="465598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lowchart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1" r="29703" b="28877"/>
                    <a:stretch/>
                  </pic:blipFill>
                  <pic:spPr bwMode="auto">
                    <a:xfrm>
                      <a:off x="0" y="0"/>
                      <a:ext cx="4775542" cy="4659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B233C">
        <w:rPr>
          <w:rFonts w:cstheme="minorHAnsi"/>
          <w:b/>
          <w:sz w:val="24"/>
        </w:rPr>
        <w:br w:type="page"/>
      </w:r>
    </w:p>
    <w:p w14:paraId="2A45BA3D" w14:textId="77777777" w:rsidR="00EE2D07" w:rsidRPr="00BB233C" w:rsidRDefault="00EE2D07" w:rsidP="00EE2D07">
      <w:pPr>
        <w:rPr>
          <w:rFonts w:cstheme="minorHAnsi"/>
        </w:rPr>
        <w:sectPr w:rsidR="00EE2D07" w:rsidRPr="00BB233C" w:rsidSect="007468D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7A8B305" w14:textId="77777777" w:rsidR="00054DC0" w:rsidRPr="00BB233C" w:rsidRDefault="00054DC0" w:rsidP="00054DC0">
      <w:pPr>
        <w:spacing w:line="240" w:lineRule="auto"/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lastRenderedPageBreak/>
        <w:t>Supplementary Figure S2: Flowchart detailing derivation of study sample in the ALSPAC (A) maternal and (B) offspring cohorts</w:t>
      </w:r>
    </w:p>
    <w:p w14:paraId="3DE88648" w14:textId="77777777" w:rsidR="00054DC0" w:rsidRPr="00BB233C" w:rsidRDefault="00054DC0" w:rsidP="00054DC0">
      <w:pPr>
        <w:tabs>
          <w:tab w:val="left" w:pos="720"/>
          <w:tab w:val="left" w:pos="3600"/>
        </w:tabs>
        <w:spacing w:line="480" w:lineRule="auto"/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t>(A)</w:t>
      </w:r>
      <w:r w:rsidRPr="00BB233C">
        <w:rPr>
          <w:rFonts w:cstheme="minorHAnsi"/>
          <w:b/>
          <w:sz w:val="24"/>
        </w:rPr>
        <w:tab/>
      </w:r>
      <w:r w:rsidRPr="00BB233C">
        <w:rPr>
          <w:rFonts w:cstheme="minorHAnsi"/>
          <w:b/>
          <w:sz w:val="24"/>
        </w:rPr>
        <w:tab/>
        <w:t>(B)</w:t>
      </w:r>
    </w:p>
    <w:p w14:paraId="1C744C3A" w14:textId="77777777" w:rsidR="00054DC0" w:rsidRPr="00BB233C" w:rsidRDefault="00054DC0" w:rsidP="00054DC0">
      <w:pPr>
        <w:spacing w:line="480" w:lineRule="auto"/>
        <w:rPr>
          <w:rFonts w:cstheme="minorHAnsi"/>
        </w:rPr>
      </w:pPr>
      <w:r w:rsidRPr="00BB233C">
        <w:rPr>
          <w:rFonts w:cstheme="minorHAnsi"/>
          <w:b/>
          <w:noProof/>
          <w:lang w:val="en-AU" w:eastAsia="en-AU"/>
        </w:rPr>
        <w:drawing>
          <wp:anchor distT="0" distB="0" distL="114300" distR="114300" simplePos="0" relativeHeight="251660288" behindDoc="0" locked="0" layoutInCell="1" allowOverlap="1" wp14:anchorId="46579434" wp14:editId="28DD69EE">
            <wp:simplePos x="0" y="0"/>
            <wp:positionH relativeFrom="column">
              <wp:posOffset>2286000</wp:posOffset>
            </wp:positionH>
            <wp:positionV relativeFrom="paragraph">
              <wp:posOffset>10160</wp:posOffset>
            </wp:positionV>
            <wp:extent cx="2209800" cy="645985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_alspac_children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79" t="6098" r="31365" b="15877"/>
                    <a:stretch/>
                  </pic:blipFill>
                  <pic:spPr bwMode="auto">
                    <a:xfrm>
                      <a:off x="0" y="0"/>
                      <a:ext cx="2209800" cy="6459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B233C">
        <w:rPr>
          <w:rFonts w:cstheme="minorHAnsi"/>
          <w:noProof/>
          <w:lang w:val="en-AU" w:eastAsia="en-AU"/>
        </w:rPr>
        <w:drawing>
          <wp:anchor distT="0" distB="0" distL="114300" distR="114300" simplePos="0" relativeHeight="251659264" behindDoc="0" locked="0" layoutInCell="1" allowOverlap="1" wp14:anchorId="51359D89" wp14:editId="10E974F4">
            <wp:simplePos x="0" y="0"/>
            <wp:positionH relativeFrom="margin">
              <wp:posOffset>9525</wp:posOffset>
            </wp:positionH>
            <wp:positionV relativeFrom="paragraph">
              <wp:posOffset>9525</wp:posOffset>
            </wp:positionV>
            <wp:extent cx="1924050" cy="5095875"/>
            <wp:effectExtent l="0" t="0" r="0" b="952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_alspac.ti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074" t="5637" r="34356" b="32812"/>
                    <a:stretch/>
                  </pic:blipFill>
                  <pic:spPr bwMode="auto">
                    <a:xfrm>
                      <a:off x="0" y="0"/>
                      <a:ext cx="1924050" cy="5095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9D1F45" w14:textId="77777777" w:rsidR="00054DC0" w:rsidRPr="00BB233C" w:rsidRDefault="00054DC0" w:rsidP="00054DC0">
      <w:pPr>
        <w:rPr>
          <w:rFonts w:cstheme="minorHAnsi"/>
        </w:rPr>
      </w:pPr>
    </w:p>
    <w:p w14:paraId="0AC55783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4FBAEDF8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51481178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54D30248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3E0B6E41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5791953E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07175F5E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26B24595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202433F5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27E9F4C7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556047AA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69AA28A3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3FE5D3ED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6EFFF559" w14:textId="77777777" w:rsidR="00054DC0" w:rsidRPr="00BB233C" w:rsidRDefault="00054DC0" w:rsidP="00054DC0">
      <w:pPr>
        <w:spacing w:line="480" w:lineRule="auto"/>
        <w:rPr>
          <w:rFonts w:cstheme="minorHAnsi"/>
        </w:rPr>
      </w:pPr>
    </w:p>
    <w:p w14:paraId="6C7457C2" w14:textId="77777777" w:rsidR="00054DC0" w:rsidRPr="00BB233C" w:rsidRDefault="00054DC0" w:rsidP="00054DC0">
      <w:pPr>
        <w:spacing w:line="480" w:lineRule="auto"/>
        <w:rPr>
          <w:rFonts w:cstheme="minorHAnsi"/>
          <w:b/>
          <w:sz w:val="24"/>
        </w:rPr>
      </w:pPr>
      <w:r w:rsidRPr="00BB233C">
        <w:rPr>
          <w:rFonts w:cstheme="minorHAnsi"/>
        </w:rPr>
        <w:t>Abbreviations: β-CTX: serum collagen type 1 cross-linked C-telopeptide</w:t>
      </w:r>
    </w:p>
    <w:p w14:paraId="3641DC2E" w14:textId="77777777" w:rsidR="00054DC0" w:rsidRDefault="00054DC0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14:paraId="500682D0" w14:textId="0E964781" w:rsidR="007468D5" w:rsidRPr="00BB233C" w:rsidRDefault="007468D5" w:rsidP="007468D5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lastRenderedPageBreak/>
        <w:t>Supplementary Table S1: Summary statistics for the 23 metabolic traits included in our initial analysis in the HBM popula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42"/>
        <w:gridCol w:w="2571"/>
        <w:gridCol w:w="857"/>
        <w:gridCol w:w="2384"/>
        <w:gridCol w:w="2672"/>
      </w:tblGrid>
      <w:tr w:rsidR="007468D5" w:rsidRPr="00FC1ABB" w14:paraId="5EE1458B" w14:textId="77777777" w:rsidTr="007468D5">
        <w:tc>
          <w:tcPr>
            <w:tcW w:w="31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D5386F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Metabolic trait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E2D01F" w14:textId="77777777" w:rsidR="007468D5" w:rsidRPr="00FC1ABB" w:rsidRDefault="007468D5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1AB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56E7E9" w14:textId="77777777" w:rsidR="007468D5" w:rsidRPr="00FC1ABB" w:rsidRDefault="007468D5" w:rsidP="007468D5">
            <w:pPr>
              <w:jc w:val="center"/>
              <w:rPr>
                <w:rFonts w:cstheme="minorHAnsi"/>
                <w:b/>
                <w:szCs w:val="20"/>
              </w:rPr>
            </w:pPr>
            <w:r w:rsidRPr="00FC1ABB">
              <w:rPr>
                <w:rFonts w:cstheme="minorHAnsi"/>
                <w:b/>
                <w:sz w:val="20"/>
                <w:szCs w:val="20"/>
              </w:rPr>
              <w:t>Mean (SD)</w:t>
            </w:r>
          </w:p>
        </w:tc>
        <w:tc>
          <w:tcPr>
            <w:tcW w:w="267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0BCDC2" w14:textId="77777777" w:rsidR="007468D5" w:rsidRPr="00FC1ABB" w:rsidRDefault="007468D5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C1ABB">
              <w:rPr>
                <w:rFonts w:cstheme="minorHAnsi"/>
                <w:b/>
                <w:sz w:val="20"/>
                <w:szCs w:val="20"/>
              </w:rPr>
              <w:t>Median (IQR)</w:t>
            </w:r>
          </w:p>
        </w:tc>
      </w:tr>
      <w:tr w:rsidR="007468D5" w:rsidRPr="00FC1ABB" w14:paraId="446984D5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335DCF0" w14:textId="77777777" w:rsidR="007468D5" w:rsidRPr="00FC1ABB" w:rsidRDefault="007468D5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 xml:space="preserve">Cholesterol </w:t>
            </w:r>
          </w:p>
        </w:tc>
      </w:tr>
      <w:tr w:rsidR="007468D5" w:rsidRPr="00FC1ABB" w14:paraId="6876805E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A837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6FF60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Total cholesterol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FE4F6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F781A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600 (0.299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F42E7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504 (0.407, 0.724)</w:t>
            </w:r>
          </w:p>
        </w:tc>
      </w:tr>
      <w:tr w:rsidR="007468D5" w:rsidRPr="00FC1ABB" w14:paraId="7636809D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277815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Glycerides and phospholipids</w:t>
            </w:r>
          </w:p>
        </w:tc>
      </w:tr>
      <w:tr w:rsidR="007468D5" w:rsidRPr="00FC1ABB" w14:paraId="46793B39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0EFB6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8E983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Total triglyceride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342F8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D1204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672 (0.210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8E8D7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635 (0.518, 0.766)</w:t>
            </w:r>
          </w:p>
        </w:tc>
      </w:tr>
      <w:tr w:rsidR="007468D5" w:rsidRPr="00FC1ABB" w14:paraId="76CC8554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33E1DF9C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B4C3EB5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proofErr w:type="spellStart"/>
            <w:r w:rsidRPr="00FC1ABB">
              <w:rPr>
                <w:rFonts w:cstheme="minorHAnsi"/>
                <w:i/>
                <w:szCs w:val="20"/>
              </w:rPr>
              <w:t>Phosphoglycerid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70E9A31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63E2E21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331 (0.149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A7C8A25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294 (0.239, 0.384)</w:t>
            </w:r>
          </w:p>
        </w:tc>
      </w:tr>
      <w:tr w:rsidR="007468D5" w:rsidRPr="00FC1ABB" w14:paraId="1C061A22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F23EA31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3FDC2B40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Sphingomyelin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C73FABB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866D8E4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202 (0.057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C9B472A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90 (0.172, 0.216)</w:t>
            </w:r>
          </w:p>
        </w:tc>
      </w:tr>
      <w:tr w:rsidR="007468D5" w:rsidRPr="00FC1ABB" w14:paraId="1EA9AD8E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5834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5922B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proofErr w:type="spellStart"/>
            <w:r w:rsidRPr="00FC1ABB">
              <w:rPr>
                <w:rFonts w:cstheme="minorHAnsi"/>
                <w:i/>
                <w:szCs w:val="20"/>
              </w:rPr>
              <w:t>Choline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535D7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F581D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659 (0.190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44220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615 (0.538, 0.710)</w:t>
            </w:r>
          </w:p>
        </w:tc>
      </w:tr>
      <w:tr w:rsidR="007468D5" w:rsidRPr="00FC1ABB" w14:paraId="6C3C5FC0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73D196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 xml:space="preserve">Apolipoproteins </w:t>
            </w:r>
          </w:p>
        </w:tc>
      </w:tr>
      <w:tr w:rsidR="007468D5" w:rsidRPr="00FC1ABB" w14:paraId="61E352AE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2371E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9692B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polipoprotein A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46659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721FF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540 (0.048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02049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535 (0.506, 0.570)</w:t>
            </w:r>
          </w:p>
        </w:tc>
      </w:tr>
      <w:tr w:rsidR="007468D5" w:rsidRPr="00FC1ABB" w14:paraId="25A1FA93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7C5F5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45A9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polipoprotein 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72F5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4F34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298 (0.090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E65BE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281 (0.239, 0.334)</w:t>
            </w:r>
          </w:p>
        </w:tc>
      </w:tr>
      <w:tr w:rsidR="007468D5" w:rsidRPr="00FC1ABB" w14:paraId="47AB73F3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1696FE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Glycolysis related metabolites</w:t>
            </w:r>
          </w:p>
        </w:tc>
      </w:tr>
      <w:tr w:rsidR="007468D5" w:rsidRPr="00FC1ABB" w14:paraId="76942F69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C1DC7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F0F5D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Glucos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D6C34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7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CE5D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3.736 (1.247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9AECF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3.444 (3.099, 3.862)</w:t>
            </w:r>
          </w:p>
        </w:tc>
      </w:tr>
      <w:tr w:rsidR="007468D5" w:rsidRPr="00FC1ABB" w14:paraId="415D1B54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DEBC4C9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48E90D63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Lactat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FB37BE9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3A57788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.200 (0.472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4DE766BC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.094 (0.942, 1.416)</w:t>
            </w:r>
          </w:p>
        </w:tc>
      </w:tr>
      <w:tr w:rsidR="007468D5" w:rsidRPr="00FC1ABB" w14:paraId="303D7E7E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E47F9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BE8DB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Citrat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10BC0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C97B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32 (0.025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4646C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29 (0.114, 0.146)</w:t>
            </w:r>
          </w:p>
        </w:tc>
      </w:tr>
      <w:tr w:rsidR="007468D5" w:rsidRPr="00FC1ABB" w14:paraId="729602E5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2A79F8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Amino acids</w:t>
            </w:r>
          </w:p>
        </w:tc>
      </w:tr>
      <w:tr w:rsidR="007468D5" w:rsidRPr="00FC1ABB" w14:paraId="7A9A83B2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A094B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3770F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lanin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B5B2E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5E0A8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308 (0.054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86AEC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304 (0.271, 0.345)</w:t>
            </w:r>
          </w:p>
        </w:tc>
      </w:tr>
      <w:tr w:rsidR="007468D5" w:rsidRPr="00FC1ABB" w14:paraId="1CFB93B3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4BB4B10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03B60FA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Histidi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104518E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DB97C7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25 (0.010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1FE7DC4F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24 (0.020, 0.028)</w:t>
            </w:r>
          </w:p>
        </w:tc>
      </w:tr>
      <w:tr w:rsidR="007468D5" w:rsidRPr="00FC1ABB" w14:paraId="067887DF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7A5DFB10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2758822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 xml:space="preserve">Isoleucin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1F42271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3DDA3BB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44 (0.015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7830E2C5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42 (0.034, 0.052)</w:t>
            </w:r>
          </w:p>
        </w:tc>
      </w:tr>
      <w:tr w:rsidR="007468D5" w:rsidRPr="00FC1ABB" w14:paraId="6DE85835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5901237E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BBB7C6E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 xml:space="preserve">Leucine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2A151C5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01CAA2D3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66 (0.019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55D52B3B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63 (0.053, 0.073)</w:t>
            </w:r>
          </w:p>
        </w:tc>
      </w:tr>
      <w:tr w:rsidR="007468D5" w:rsidRPr="00FC1ABB" w14:paraId="03AE85A4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58CE364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08FC29CE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Vali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CDC7956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127A63E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38 (0.038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292175BC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34 (0</w:t>
            </w:r>
            <w:bookmarkStart w:id="1" w:name="_GoBack"/>
            <w:bookmarkEnd w:id="1"/>
            <w:r w:rsidRPr="00FC1ABB">
              <w:rPr>
                <w:rFonts w:cstheme="minorHAnsi"/>
                <w:szCs w:val="20"/>
              </w:rPr>
              <w:t>.111, 0.159)</w:t>
            </w:r>
          </w:p>
        </w:tc>
      </w:tr>
      <w:tr w:rsidR="007468D5" w:rsidRPr="00FC1ABB" w14:paraId="513AA793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59499DF9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783E388A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Phenylalanin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60BF33B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8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137EE3E5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61 (0.012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05F98A48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60 (0.055, 0.066)</w:t>
            </w:r>
          </w:p>
        </w:tc>
      </w:tr>
      <w:tr w:rsidR="007468D5" w:rsidRPr="00FC1ABB" w14:paraId="3A01CF70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8DD0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C557B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Tyrosin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81F4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3FD1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51 (0.012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06A11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49 (0.042, 0.058)</w:t>
            </w:r>
          </w:p>
        </w:tc>
      </w:tr>
      <w:tr w:rsidR="007468D5" w:rsidRPr="00FC1ABB" w14:paraId="2E62FFE1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7FDD8B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Ketone bodies</w:t>
            </w:r>
          </w:p>
        </w:tc>
      </w:tr>
      <w:tr w:rsidR="007468D5" w:rsidRPr="00FC1ABB" w14:paraId="3BC4E43C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F213F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B44CE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cetat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B6149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7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00E2D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23 (0.089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CBA54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15 (0.102, 0.128)</w:t>
            </w:r>
          </w:p>
        </w:tc>
      </w:tr>
      <w:tr w:rsidR="007468D5" w:rsidRPr="00FC1ABB" w14:paraId="0AAE54EA" w14:textId="77777777" w:rsidTr="007468D5"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B74A2B9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</w:tcPr>
          <w:p w14:paraId="14934D48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cetoacetat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2086DDD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7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</w:tcPr>
          <w:p w14:paraId="486BA5A8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12 (0.010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14:paraId="64BEE6EF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09 (0.007, 0.013)</w:t>
            </w:r>
          </w:p>
        </w:tc>
      </w:tr>
      <w:tr w:rsidR="007468D5" w:rsidRPr="00FC1ABB" w14:paraId="6EC1AB13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C52AC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7D21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Beta-hydroxybutyrat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9435D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A219A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52 (0.071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7CA1D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131 (0.112, 0.167)</w:t>
            </w:r>
          </w:p>
        </w:tc>
      </w:tr>
      <w:tr w:rsidR="007468D5" w:rsidRPr="00FC1ABB" w14:paraId="4F5A00EF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CCF184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>Fluid balance</w:t>
            </w:r>
          </w:p>
        </w:tc>
      </w:tr>
      <w:tr w:rsidR="007468D5" w:rsidRPr="00FC1ABB" w14:paraId="07822B8C" w14:textId="77777777" w:rsidTr="007468D5"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2C291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F042C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 xml:space="preserve">Creatinine 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0017A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5519B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60 (0.013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8683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58 (0.051, 0.065)</w:t>
            </w:r>
          </w:p>
        </w:tc>
      </w:tr>
      <w:tr w:rsidR="007468D5" w:rsidRPr="00FC1ABB" w14:paraId="18899022" w14:textId="77777777" w:rsidTr="007468D5"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D441F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B1DD3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Albumi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3E2D9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26557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78 (0.007)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69185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0.078 (0.075, 0.082)</w:t>
            </w:r>
          </w:p>
        </w:tc>
      </w:tr>
      <w:tr w:rsidR="007468D5" w:rsidRPr="00FC1ABB" w14:paraId="591FD9CA" w14:textId="77777777" w:rsidTr="007468D5">
        <w:tc>
          <w:tcPr>
            <w:tcW w:w="90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6B22B8" w14:textId="77777777" w:rsidR="007468D5" w:rsidRPr="00FC1ABB" w:rsidRDefault="007468D5" w:rsidP="007468D5">
            <w:pPr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b/>
                <w:szCs w:val="20"/>
              </w:rPr>
              <w:t xml:space="preserve">Inflammation </w:t>
            </w:r>
          </w:p>
        </w:tc>
      </w:tr>
      <w:tr w:rsidR="007468D5" w:rsidRPr="00FC1ABB" w14:paraId="08BEA38B" w14:textId="77777777" w:rsidTr="007468D5">
        <w:tc>
          <w:tcPr>
            <w:tcW w:w="542" w:type="dxa"/>
            <w:tcBorders>
              <w:top w:val="single" w:sz="4" w:space="0" w:color="auto"/>
              <w:left w:val="nil"/>
              <w:right w:val="nil"/>
            </w:tcBorders>
          </w:tcPr>
          <w:p w14:paraId="35F2F86B" w14:textId="77777777" w:rsidR="007468D5" w:rsidRPr="00FC1ABB" w:rsidRDefault="007468D5" w:rsidP="007468D5">
            <w:pPr>
              <w:rPr>
                <w:rFonts w:cstheme="minorHAnsi"/>
                <w:b/>
                <w:szCs w:val="20"/>
              </w:rPr>
            </w:pPr>
          </w:p>
        </w:tc>
        <w:tc>
          <w:tcPr>
            <w:tcW w:w="2571" w:type="dxa"/>
            <w:tcBorders>
              <w:top w:val="single" w:sz="4" w:space="0" w:color="auto"/>
              <w:left w:val="nil"/>
              <w:right w:val="nil"/>
            </w:tcBorders>
          </w:tcPr>
          <w:p w14:paraId="4530F923" w14:textId="77777777" w:rsidR="007468D5" w:rsidRPr="00FC1ABB" w:rsidRDefault="007468D5" w:rsidP="007468D5">
            <w:pPr>
              <w:rPr>
                <w:rFonts w:cstheme="minorHAnsi"/>
                <w:i/>
                <w:szCs w:val="20"/>
              </w:rPr>
            </w:pPr>
            <w:r w:rsidRPr="00FC1ABB">
              <w:rPr>
                <w:rFonts w:cstheme="minorHAnsi"/>
                <w:i/>
                <w:szCs w:val="20"/>
              </w:rPr>
              <w:t>Glycoprotein acetyl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</w:tcPr>
          <w:p w14:paraId="02D28C82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98</w:t>
            </w:r>
          </w:p>
        </w:tc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</w:tcPr>
          <w:p w14:paraId="62651411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.319 (0.210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</w:tcPr>
          <w:p w14:paraId="5ABFBCE6" w14:textId="77777777" w:rsidR="007468D5" w:rsidRPr="00FC1ABB" w:rsidRDefault="007468D5" w:rsidP="007468D5">
            <w:pPr>
              <w:jc w:val="center"/>
              <w:rPr>
                <w:rFonts w:cstheme="minorHAnsi"/>
                <w:szCs w:val="20"/>
              </w:rPr>
            </w:pPr>
            <w:r w:rsidRPr="00FC1ABB">
              <w:rPr>
                <w:rFonts w:cstheme="minorHAnsi"/>
                <w:szCs w:val="20"/>
              </w:rPr>
              <w:t>1.308 (1.178, 1.446)</w:t>
            </w:r>
          </w:p>
        </w:tc>
      </w:tr>
    </w:tbl>
    <w:p w14:paraId="1494B2C3" w14:textId="77777777" w:rsidR="007468D5" w:rsidRPr="00FC1ABB" w:rsidRDefault="007468D5" w:rsidP="007468D5">
      <w:pPr>
        <w:rPr>
          <w:rFonts w:cstheme="minorHAnsi"/>
          <w:szCs w:val="20"/>
        </w:rPr>
      </w:pPr>
      <w:r w:rsidRPr="00FC1ABB">
        <w:rPr>
          <w:rFonts w:cstheme="minorHAnsi"/>
          <w:szCs w:val="20"/>
        </w:rPr>
        <w:t>All metabolic traits measured in mmol/L except for apolipoproteins which are measured in units of g/L</w:t>
      </w:r>
    </w:p>
    <w:p w14:paraId="279A9D36" w14:textId="77777777" w:rsidR="007468D5" w:rsidRPr="00BB233C" w:rsidRDefault="007468D5" w:rsidP="007468D5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br w:type="page"/>
      </w:r>
    </w:p>
    <w:p w14:paraId="718DE732" w14:textId="77777777" w:rsidR="007468D5" w:rsidRPr="00BB233C" w:rsidRDefault="007468D5" w:rsidP="007468D5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lastRenderedPageBreak/>
        <w:t>Supplementary Table S2: Descriptive characteristics of the HBM population and their unaffected relatives and spouses with normal BMD</w:t>
      </w:r>
    </w:p>
    <w:tbl>
      <w:tblPr>
        <w:tblStyle w:val="TableGrid"/>
        <w:tblW w:w="8071" w:type="dxa"/>
        <w:tblInd w:w="0" w:type="dxa"/>
        <w:tblLook w:val="04A0" w:firstRow="1" w:lastRow="0" w:firstColumn="1" w:lastColumn="0" w:noHBand="0" w:noVBand="1"/>
      </w:tblPr>
      <w:tblGrid>
        <w:gridCol w:w="3402"/>
        <w:gridCol w:w="1733"/>
        <w:gridCol w:w="1756"/>
        <w:gridCol w:w="1180"/>
      </w:tblGrid>
      <w:tr w:rsidR="007468D5" w:rsidRPr="00FC1ABB" w14:paraId="66AA5530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BEB6D69" w14:textId="77777777" w:rsidR="007468D5" w:rsidRPr="00FC1ABB" w:rsidRDefault="007468D5">
            <w:pPr>
              <w:jc w:val="center"/>
              <w:rPr>
                <w:rFonts w:cstheme="minorHAnsi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D145E9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HBM individuals</w:t>
            </w:r>
          </w:p>
          <w:p w14:paraId="1473E3B9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</w:p>
          <w:p w14:paraId="3CF3EF26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(N=198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52A4E75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Family members with normal BMD (N=122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310CD8B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  <w:i/>
              </w:rPr>
              <w:t xml:space="preserve">p </w:t>
            </w:r>
            <w:r w:rsidRPr="00FC1ABB">
              <w:rPr>
                <w:rFonts w:cstheme="minorHAnsi"/>
                <w:b/>
              </w:rPr>
              <w:t>value for difference</w:t>
            </w:r>
          </w:p>
        </w:tc>
      </w:tr>
      <w:tr w:rsidR="007468D5" w:rsidRPr="00FC1ABB" w14:paraId="0B5251BC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9310D8" w14:textId="77777777" w:rsidR="007468D5" w:rsidRPr="00FC1ABB" w:rsidRDefault="007468D5">
            <w:pPr>
              <w:jc w:val="center"/>
              <w:rPr>
                <w:rFonts w:cstheme="minorHAnsi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7F9F25B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Mean (SD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AD35644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Mean (SD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133EF" w14:textId="77777777" w:rsidR="007468D5" w:rsidRPr="00FC1ABB" w:rsidRDefault="007468D5">
            <w:pPr>
              <w:rPr>
                <w:rFonts w:cstheme="minorHAnsi"/>
                <w:b/>
              </w:rPr>
            </w:pPr>
          </w:p>
        </w:tc>
      </w:tr>
      <w:tr w:rsidR="007468D5" w:rsidRPr="00FC1ABB" w14:paraId="19B70D3D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66113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Age (years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97168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61.6 (13.7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0491AC8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55.0 (16.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F953249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1.26x10</w:t>
            </w:r>
            <w:r w:rsidRPr="00FC1ABB">
              <w:rPr>
                <w:rFonts w:cstheme="minorHAnsi"/>
                <w:vertAlign w:val="superscript"/>
              </w:rPr>
              <w:t>-4</w:t>
            </w:r>
          </w:p>
        </w:tc>
      </w:tr>
      <w:tr w:rsidR="007468D5" w:rsidRPr="00FC1ABB" w14:paraId="64F75A7B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3943C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Height (cm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A88A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66.9 (8.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A4E9B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71.7 (10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667085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1.45x10</w:t>
            </w:r>
            <w:r w:rsidRPr="00FC1ABB">
              <w:rPr>
                <w:rFonts w:cstheme="minorHAnsi"/>
                <w:vertAlign w:val="superscript"/>
              </w:rPr>
              <w:t>-5</w:t>
            </w:r>
          </w:p>
        </w:tc>
      </w:tr>
      <w:tr w:rsidR="007468D5" w:rsidRPr="00FC1ABB" w14:paraId="69DBFA54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71B6C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Weight (kg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39F94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84.9 (16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DC41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84.0 (17.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8679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664</w:t>
            </w:r>
          </w:p>
        </w:tc>
      </w:tr>
      <w:tr w:rsidR="007468D5" w:rsidRPr="00FC1ABB" w14:paraId="117A3D60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51DE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BMI (kg/m</w:t>
            </w:r>
            <w:r w:rsidRPr="00FC1ABB">
              <w:rPr>
                <w:rFonts w:cstheme="minorHAnsi"/>
                <w:vertAlign w:val="superscript"/>
              </w:rPr>
              <w:t>2</w:t>
            </w:r>
            <w:r w:rsidRPr="00FC1ABB">
              <w:rPr>
                <w:rFonts w:cstheme="minorHAnsi"/>
              </w:rPr>
              <w:t>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9473F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0.5 (5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174B1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8.4 (4.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67959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001</w:t>
            </w:r>
          </w:p>
        </w:tc>
      </w:tr>
      <w:tr w:rsidR="007468D5" w:rsidRPr="00FC1ABB" w14:paraId="14EFA822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15109" w14:textId="77777777" w:rsidR="007468D5" w:rsidRPr="00FC1ABB" w:rsidRDefault="007468D5">
            <w:pPr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 xml:space="preserve">L1 </w:t>
            </w:r>
            <w:proofErr w:type="spellStart"/>
            <w:r w:rsidRPr="00FC1ABB">
              <w:rPr>
                <w:rFonts w:cstheme="minorHAnsi"/>
              </w:rPr>
              <w:t>BMD</w:t>
            </w:r>
            <w:r w:rsidRPr="00FC1ABB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DE92D8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.40 (0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45ABC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.08 (0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09B849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1.34x10</w:t>
            </w:r>
            <w:r w:rsidRPr="00FC1ABB">
              <w:rPr>
                <w:rFonts w:cstheme="minorHAnsi"/>
                <w:vertAlign w:val="superscript"/>
              </w:rPr>
              <w:t>-50</w:t>
            </w:r>
          </w:p>
        </w:tc>
      </w:tr>
      <w:tr w:rsidR="007468D5" w:rsidRPr="00FC1ABB" w14:paraId="37BAF3F9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CB23" w14:textId="77777777" w:rsidR="007468D5" w:rsidRPr="00FC1ABB" w:rsidRDefault="007468D5">
            <w:pPr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L1 BMD Z-</w:t>
            </w:r>
            <w:proofErr w:type="spellStart"/>
            <w:r w:rsidRPr="00FC1ABB">
              <w:rPr>
                <w:rFonts w:cstheme="minorHAnsi"/>
              </w:rPr>
              <w:t>score</w:t>
            </w:r>
            <w:r w:rsidRPr="00FC1ABB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ACCB0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.85 (1.3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B670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36 (1.2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BA738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5.36x10</w:t>
            </w:r>
            <w:r w:rsidRPr="00FC1ABB">
              <w:rPr>
                <w:rFonts w:cstheme="minorHAnsi"/>
                <w:vertAlign w:val="superscript"/>
              </w:rPr>
              <w:t>-69</w:t>
            </w:r>
          </w:p>
        </w:tc>
      </w:tr>
      <w:tr w:rsidR="007468D5" w:rsidRPr="00FC1ABB" w14:paraId="5F1C130C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6F20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 xml:space="preserve">Max TH </w:t>
            </w:r>
            <w:proofErr w:type="spellStart"/>
            <w:r w:rsidRPr="00FC1ABB">
              <w:rPr>
                <w:rFonts w:cstheme="minorHAnsi"/>
              </w:rPr>
              <w:t>BMD</w:t>
            </w:r>
            <w:r w:rsidRPr="00FC1ABB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9E609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.25 (0.1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AA9EB8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99 (0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97BC35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3.13x10</w:t>
            </w:r>
            <w:r w:rsidRPr="00FC1ABB">
              <w:rPr>
                <w:rFonts w:cstheme="minorHAnsi"/>
                <w:vertAlign w:val="superscript"/>
              </w:rPr>
              <w:t>-34</w:t>
            </w:r>
          </w:p>
        </w:tc>
      </w:tr>
      <w:tr w:rsidR="007468D5" w:rsidRPr="00FC1ABB" w14:paraId="1010D947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38C60" w14:textId="77777777" w:rsidR="007468D5" w:rsidRPr="00FC1ABB" w:rsidRDefault="007468D5">
            <w:pPr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Max TH BMD Z-</w:t>
            </w:r>
            <w:proofErr w:type="spellStart"/>
            <w:r w:rsidRPr="00FC1ABB">
              <w:rPr>
                <w:rFonts w:cstheme="minorHAnsi"/>
              </w:rPr>
              <w:t>score</w:t>
            </w:r>
            <w:r w:rsidRPr="00FC1ABB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D10A0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.02 (1.1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73841F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53 (0.8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A0635D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1.55x10</w:t>
            </w:r>
            <w:r w:rsidRPr="00FC1ABB">
              <w:rPr>
                <w:rFonts w:cstheme="minorHAnsi"/>
                <w:vertAlign w:val="superscript"/>
              </w:rPr>
              <w:t>-57</w:t>
            </w:r>
          </w:p>
        </w:tc>
      </w:tr>
      <w:tr w:rsidR="007468D5" w:rsidRPr="00FC1ABB" w14:paraId="215B6B18" w14:textId="77777777" w:rsidTr="007468D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6C413F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 xml:space="preserve">Physical Activity </w:t>
            </w:r>
          </w:p>
          <w:p w14:paraId="61100086" w14:textId="77777777" w:rsidR="007468D5" w:rsidRPr="00FC1ABB" w:rsidRDefault="007468D5">
            <w:pPr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 xml:space="preserve">(MET-minutes/ </w:t>
            </w:r>
            <w:proofErr w:type="gramStart"/>
            <w:r w:rsidRPr="00FC1ABB">
              <w:rPr>
                <w:rFonts w:cstheme="minorHAnsi"/>
              </w:rPr>
              <w:t>week)</w:t>
            </w:r>
            <w:r w:rsidRPr="00FC1ABB">
              <w:rPr>
                <w:rFonts w:cstheme="minorHAnsi"/>
                <w:vertAlign w:val="superscript"/>
              </w:rPr>
              <w:t>f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F1119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479.0 (3293.0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3C797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4155.7 (576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0C9920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804</w:t>
            </w:r>
          </w:p>
        </w:tc>
      </w:tr>
      <w:tr w:rsidR="007468D5" w:rsidRPr="00FC1ABB" w14:paraId="3CE21774" w14:textId="77777777" w:rsidTr="007468D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2844F8" w14:textId="77777777" w:rsidR="007468D5" w:rsidRPr="00FC1ABB" w:rsidRDefault="007468D5">
            <w:pPr>
              <w:rPr>
                <w:rFonts w:cstheme="minorHAnsi"/>
                <w:b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62EAC259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Median (IQR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632EAB85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Median (IQR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1076E955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</w:p>
        </w:tc>
      </w:tr>
      <w:tr w:rsidR="007468D5" w:rsidRPr="00FC1ABB" w14:paraId="4C61DFA1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AA921C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β-CTX (</w:t>
            </w:r>
            <w:proofErr w:type="spellStart"/>
            <w:r w:rsidRPr="00FC1ABB">
              <w:rPr>
                <w:rFonts w:cstheme="minorHAnsi"/>
              </w:rPr>
              <w:t>μg</w:t>
            </w:r>
            <w:proofErr w:type="spellEnd"/>
            <w:r w:rsidRPr="00FC1ABB">
              <w:rPr>
                <w:rFonts w:cstheme="minorHAnsi"/>
              </w:rPr>
              <w:t>/</w:t>
            </w:r>
            <w:proofErr w:type="gramStart"/>
            <w:r w:rsidRPr="00FC1ABB">
              <w:rPr>
                <w:rFonts w:cstheme="minorHAnsi"/>
              </w:rPr>
              <w:t>L)</w:t>
            </w:r>
            <w:r w:rsidRPr="00FC1ABB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B4154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17 (0.12, 0.25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A0840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20 (0.11, 0.28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F6E952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214</w:t>
            </w:r>
          </w:p>
        </w:tc>
      </w:tr>
      <w:tr w:rsidR="007468D5" w:rsidRPr="00FC1ABB" w14:paraId="74492A54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D1275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P1NP (</w:t>
            </w:r>
            <w:proofErr w:type="spellStart"/>
            <w:r w:rsidRPr="00FC1ABB">
              <w:rPr>
                <w:rFonts w:cstheme="minorHAnsi"/>
              </w:rPr>
              <w:t>μg</w:t>
            </w:r>
            <w:proofErr w:type="spellEnd"/>
            <w:r w:rsidRPr="00FC1ABB">
              <w:rPr>
                <w:rFonts w:cstheme="minorHAnsi"/>
              </w:rPr>
              <w:t>/</w:t>
            </w:r>
            <w:proofErr w:type="gramStart"/>
            <w:r w:rsidRPr="00FC1ABB">
              <w:rPr>
                <w:rFonts w:cstheme="minorHAnsi"/>
              </w:rPr>
              <w:t>L)</w:t>
            </w:r>
            <w:r w:rsidRPr="00FC1ABB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9ECB8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2.0 (23.0, 44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0B1CFF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4.0 (26.0, 44.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4276C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339</w:t>
            </w:r>
          </w:p>
        </w:tc>
      </w:tr>
      <w:tr w:rsidR="007468D5" w:rsidRPr="00FC1ABB" w14:paraId="3B5B24D5" w14:textId="77777777" w:rsidTr="007468D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E9DF63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Osteocalcin (</w:t>
            </w:r>
            <w:proofErr w:type="spellStart"/>
            <w:r w:rsidRPr="00FC1ABB">
              <w:rPr>
                <w:rFonts w:cstheme="minorHAnsi"/>
              </w:rPr>
              <w:t>μg</w:t>
            </w:r>
            <w:proofErr w:type="spellEnd"/>
            <w:r w:rsidRPr="00FC1ABB">
              <w:rPr>
                <w:rFonts w:cstheme="minorHAnsi"/>
              </w:rPr>
              <w:t>/</w:t>
            </w:r>
            <w:proofErr w:type="gramStart"/>
            <w:r w:rsidRPr="00FC1ABB">
              <w:rPr>
                <w:rFonts w:cstheme="minorHAnsi"/>
              </w:rPr>
              <w:t>L)</w:t>
            </w:r>
            <w:r w:rsidRPr="00FC1ABB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2BB101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6.6 (13.1, 21.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325D9C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8.0 (14.6, 23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3E193D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007</w:t>
            </w:r>
          </w:p>
        </w:tc>
      </w:tr>
      <w:tr w:rsidR="007468D5" w:rsidRPr="00FC1ABB" w14:paraId="7253971B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A0D9F8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FD6C9B9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N (%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4E0594C0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  <w:r w:rsidRPr="00FC1ABB">
              <w:rPr>
                <w:rFonts w:cstheme="minorHAnsi"/>
                <w:b/>
              </w:rPr>
              <w:t>N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7285BB9" w14:textId="77777777" w:rsidR="007468D5" w:rsidRPr="00FC1ABB" w:rsidRDefault="007468D5">
            <w:pPr>
              <w:jc w:val="center"/>
              <w:rPr>
                <w:rFonts w:cstheme="minorHAnsi"/>
                <w:b/>
              </w:rPr>
            </w:pPr>
          </w:p>
        </w:tc>
      </w:tr>
      <w:tr w:rsidR="007468D5" w:rsidRPr="00FC1ABB" w14:paraId="059FA1C7" w14:textId="77777777" w:rsidTr="007468D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8CAEB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Gender (Female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ED404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52 (76.8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6C7083C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54 (44.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939A9F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3.69x10</w:t>
            </w:r>
            <w:r w:rsidRPr="00FC1ABB">
              <w:rPr>
                <w:rFonts w:cstheme="minorHAnsi"/>
                <w:vertAlign w:val="superscript"/>
              </w:rPr>
              <w:t>-9</w:t>
            </w:r>
          </w:p>
        </w:tc>
      </w:tr>
      <w:tr w:rsidR="007468D5" w:rsidRPr="00FC1ABB" w14:paraId="139962DD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04DE" w14:textId="77777777" w:rsidR="007468D5" w:rsidRPr="00FC1ABB" w:rsidRDefault="007468D5">
            <w:pPr>
              <w:rPr>
                <w:rFonts w:cstheme="minorHAnsi"/>
                <w:vertAlign w:val="superscript"/>
              </w:rPr>
            </w:pPr>
            <w:proofErr w:type="spellStart"/>
            <w:r w:rsidRPr="00FC1ABB">
              <w:rPr>
                <w:rFonts w:cstheme="minorHAnsi"/>
              </w:rPr>
              <w:t>Postmenopausal</w:t>
            </w:r>
            <w:r w:rsidRPr="00FC1ABB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DD8D9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30 (8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EBF7D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9 (5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54F720" w14:textId="77777777" w:rsidR="007468D5" w:rsidRPr="00FC1ABB" w:rsidRDefault="007468D5">
            <w:pPr>
              <w:jc w:val="center"/>
              <w:rPr>
                <w:rFonts w:cstheme="minorHAnsi"/>
                <w:vertAlign w:val="superscript"/>
              </w:rPr>
            </w:pPr>
            <w:r w:rsidRPr="00FC1ABB">
              <w:rPr>
                <w:rFonts w:cstheme="minorHAnsi"/>
              </w:rPr>
              <w:t>1.70x10</w:t>
            </w:r>
            <w:r w:rsidRPr="00FC1ABB">
              <w:rPr>
                <w:rFonts w:cstheme="minorHAnsi"/>
                <w:vertAlign w:val="superscript"/>
              </w:rPr>
              <w:t>-6</w:t>
            </w:r>
          </w:p>
        </w:tc>
      </w:tr>
      <w:tr w:rsidR="007468D5" w:rsidRPr="00FC1ABB" w14:paraId="68226E11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282C3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>History of bisphosphonate u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F61D0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8 (4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281C7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 (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9BC88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231</w:t>
            </w:r>
          </w:p>
        </w:tc>
      </w:tr>
      <w:tr w:rsidR="007468D5" w:rsidRPr="00FC1ABB" w14:paraId="063F9DD8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57904" w14:textId="77777777" w:rsidR="007468D5" w:rsidRPr="00FC1ABB" w:rsidRDefault="007468D5">
            <w:pPr>
              <w:rPr>
                <w:rFonts w:cstheme="minorHAnsi"/>
                <w:highlight w:val="yellow"/>
              </w:rPr>
            </w:pPr>
            <w:r w:rsidRPr="00FC1ABB">
              <w:rPr>
                <w:rFonts w:cstheme="minorHAnsi"/>
              </w:rPr>
              <w:t>History of oral glucocorticoid us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0451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48 (24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6D3B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8 (14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4662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042</w:t>
            </w:r>
          </w:p>
        </w:tc>
      </w:tr>
      <w:tr w:rsidR="007468D5" w:rsidRPr="00FC1ABB" w14:paraId="04970186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7195F" w14:textId="77777777" w:rsidR="007468D5" w:rsidRPr="00FC1ABB" w:rsidRDefault="007468D5">
            <w:pPr>
              <w:rPr>
                <w:rFonts w:cstheme="minorHAnsi"/>
                <w:highlight w:val="yellow"/>
              </w:rPr>
            </w:pPr>
            <w:r w:rsidRPr="00FC1ABB">
              <w:rPr>
                <w:rFonts w:cstheme="minorHAnsi"/>
              </w:rPr>
              <w:t>Prior/current smoking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B52A4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14 (57.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4AF2E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58 (47.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613E12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080</w:t>
            </w:r>
          </w:p>
        </w:tc>
      </w:tr>
      <w:tr w:rsidR="007468D5" w:rsidRPr="00FC1ABB" w14:paraId="0BC466DC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22202" w14:textId="77777777" w:rsidR="007468D5" w:rsidRPr="00FC1ABB" w:rsidRDefault="007468D5">
            <w:pPr>
              <w:rPr>
                <w:rFonts w:cstheme="minorHAnsi"/>
              </w:rPr>
            </w:pPr>
            <w:r w:rsidRPr="00FC1ABB">
              <w:rPr>
                <w:rFonts w:cstheme="minorHAnsi"/>
              </w:rPr>
              <w:t xml:space="preserve">Alcohol Consumption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F86A3" w14:textId="77777777" w:rsidR="007468D5" w:rsidRPr="00FC1ABB" w:rsidRDefault="007468D5">
            <w:pPr>
              <w:jc w:val="center"/>
              <w:rPr>
                <w:rFonts w:cstheme="minorHAnsi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E1DF" w14:textId="77777777" w:rsidR="007468D5" w:rsidRPr="00FC1ABB" w:rsidRDefault="007468D5">
            <w:pPr>
              <w:jc w:val="center"/>
              <w:rPr>
                <w:rFonts w:cstheme="minorHAnsi"/>
              </w:rPr>
            </w:pP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20CDD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0.002</w:t>
            </w:r>
          </w:p>
        </w:tc>
      </w:tr>
      <w:tr w:rsidR="007468D5" w:rsidRPr="00FC1ABB" w14:paraId="7182AD3D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AC0F8" w14:textId="77777777" w:rsidR="007468D5" w:rsidRPr="00FC1ABB" w:rsidRDefault="007468D5">
            <w:pPr>
              <w:rPr>
                <w:rFonts w:cstheme="minorHAnsi"/>
                <w:i/>
              </w:rPr>
            </w:pPr>
            <w:r w:rsidRPr="00FC1ABB">
              <w:rPr>
                <w:rFonts w:cstheme="minorHAnsi"/>
              </w:rPr>
              <w:t xml:space="preserve">     </w:t>
            </w:r>
            <w:r w:rsidRPr="00FC1ABB">
              <w:rPr>
                <w:rFonts w:cstheme="minorHAnsi"/>
                <w:i/>
              </w:rPr>
              <w:t>Non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9A2AB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57 (28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A232EC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1 (17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82F12" w14:textId="77777777" w:rsidR="007468D5" w:rsidRPr="00FC1ABB" w:rsidRDefault="007468D5">
            <w:pPr>
              <w:rPr>
                <w:rFonts w:cstheme="minorHAnsi"/>
              </w:rPr>
            </w:pPr>
          </w:p>
        </w:tc>
      </w:tr>
      <w:tr w:rsidR="007468D5" w:rsidRPr="00FC1ABB" w14:paraId="1D49CEF5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F173" w14:textId="77777777" w:rsidR="007468D5" w:rsidRPr="00FC1ABB" w:rsidRDefault="007468D5">
            <w:pPr>
              <w:rPr>
                <w:rFonts w:cstheme="minorHAnsi"/>
                <w:i/>
              </w:rPr>
            </w:pPr>
            <w:r w:rsidRPr="00FC1ABB">
              <w:rPr>
                <w:rFonts w:cstheme="minorHAnsi"/>
                <w:i/>
              </w:rPr>
              <w:t xml:space="preserve">     Occasiona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79F05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2 (11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6C5F47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10 (8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0062D" w14:textId="77777777" w:rsidR="007468D5" w:rsidRPr="00FC1ABB" w:rsidRDefault="007468D5">
            <w:pPr>
              <w:rPr>
                <w:rFonts w:cstheme="minorHAnsi"/>
              </w:rPr>
            </w:pPr>
          </w:p>
        </w:tc>
      </w:tr>
      <w:tr w:rsidR="007468D5" w:rsidRPr="00FC1ABB" w14:paraId="23905122" w14:textId="77777777" w:rsidTr="007468D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541FB" w14:textId="77777777" w:rsidR="007468D5" w:rsidRPr="00FC1ABB" w:rsidRDefault="007468D5">
            <w:pPr>
              <w:rPr>
                <w:rFonts w:cstheme="minorHAnsi"/>
                <w:i/>
              </w:rPr>
            </w:pPr>
            <w:r w:rsidRPr="00FC1ABB">
              <w:rPr>
                <w:rFonts w:cstheme="minorHAnsi"/>
                <w:i/>
              </w:rPr>
              <w:t xml:space="preserve">     Regula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10FDC6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99 (50.0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44243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61 (5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EDA10" w14:textId="77777777" w:rsidR="007468D5" w:rsidRPr="00FC1ABB" w:rsidRDefault="007468D5">
            <w:pPr>
              <w:rPr>
                <w:rFonts w:cstheme="minorHAnsi"/>
              </w:rPr>
            </w:pPr>
          </w:p>
        </w:tc>
      </w:tr>
      <w:tr w:rsidR="007468D5" w:rsidRPr="00FC1ABB" w14:paraId="34F6D892" w14:textId="77777777" w:rsidTr="007468D5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855D77" w14:textId="77777777" w:rsidR="007468D5" w:rsidRPr="00FC1ABB" w:rsidRDefault="007468D5">
            <w:pPr>
              <w:rPr>
                <w:rFonts w:cstheme="minorHAnsi"/>
                <w:i/>
              </w:rPr>
            </w:pPr>
            <w:r w:rsidRPr="00FC1ABB">
              <w:rPr>
                <w:rFonts w:cstheme="minorHAnsi"/>
                <w:i/>
              </w:rPr>
              <w:t xml:space="preserve">     Heav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15F8F74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20 (10.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0EF3F0" w14:textId="77777777" w:rsidR="007468D5" w:rsidRPr="00FC1ABB" w:rsidRDefault="007468D5">
            <w:pPr>
              <w:jc w:val="center"/>
              <w:rPr>
                <w:rFonts w:cstheme="minorHAnsi"/>
              </w:rPr>
            </w:pPr>
            <w:r w:rsidRPr="00FC1ABB">
              <w:rPr>
                <w:rFonts w:cstheme="minorHAnsi"/>
              </w:rPr>
              <w:t>30 (24.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10AC4" w14:textId="77777777" w:rsidR="007468D5" w:rsidRPr="00FC1ABB" w:rsidRDefault="007468D5">
            <w:pPr>
              <w:rPr>
                <w:rFonts w:cstheme="minorHAnsi"/>
              </w:rPr>
            </w:pPr>
          </w:p>
        </w:tc>
      </w:tr>
    </w:tbl>
    <w:p w14:paraId="7CDF2AEF" w14:textId="77777777" w:rsidR="007468D5" w:rsidRPr="00FC1ABB" w:rsidRDefault="007468D5" w:rsidP="007468D5">
      <w:pPr>
        <w:rPr>
          <w:rFonts w:cstheme="minorHAnsi"/>
        </w:rPr>
      </w:pPr>
      <w:r w:rsidRPr="00FC1ABB">
        <w:rPr>
          <w:rFonts w:cstheme="minorHAnsi"/>
          <w:vertAlign w:val="superscript"/>
        </w:rPr>
        <w:t>a</w:t>
      </w:r>
      <w:r w:rsidRPr="00FC1ABB">
        <w:rPr>
          <w:rFonts w:cstheme="minorHAnsi"/>
          <w:i/>
        </w:rPr>
        <w:t xml:space="preserve">p </w:t>
      </w:r>
      <w:r w:rsidRPr="00FC1ABB">
        <w:rPr>
          <w:rFonts w:cstheme="minorHAnsi"/>
        </w:rPr>
        <w:t>value represents difference in log-transformed concentrations due to skewed distributions;</w:t>
      </w:r>
      <w:r w:rsidRPr="00FC1ABB">
        <w:rPr>
          <w:rFonts w:cstheme="minorHAnsi"/>
          <w:vertAlign w:val="superscript"/>
        </w:rPr>
        <w:t xml:space="preserve"> </w:t>
      </w:r>
      <w:proofErr w:type="spellStart"/>
      <w:r w:rsidRPr="00FC1ABB">
        <w:rPr>
          <w:rFonts w:cstheme="minorHAnsi"/>
          <w:vertAlign w:val="superscript"/>
        </w:rPr>
        <w:t>b</w:t>
      </w:r>
      <w:r w:rsidRPr="00FC1ABB">
        <w:rPr>
          <w:rFonts w:cstheme="minorHAnsi"/>
        </w:rPr>
        <w:t>N</w:t>
      </w:r>
      <w:proofErr w:type="spellEnd"/>
      <w:r w:rsidRPr="00FC1ABB">
        <w:rPr>
          <w:rFonts w:cstheme="minorHAnsi"/>
        </w:rPr>
        <w:t xml:space="preserve">=318: 121 controls, 197 cases; </w:t>
      </w:r>
      <w:proofErr w:type="spellStart"/>
      <w:r w:rsidRPr="00FC1ABB">
        <w:rPr>
          <w:rFonts w:cstheme="minorHAnsi"/>
          <w:vertAlign w:val="superscript"/>
        </w:rPr>
        <w:t>c</w:t>
      </w:r>
      <w:r w:rsidRPr="00FC1ABB">
        <w:rPr>
          <w:rFonts w:cstheme="minorHAnsi"/>
        </w:rPr>
        <w:t>N</w:t>
      </w:r>
      <w:proofErr w:type="spellEnd"/>
      <w:r w:rsidRPr="00FC1ABB">
        <w:rPr>
          <w:rFonts w:cstheme="minorHAnsi"/>
        </w:rPr>
        <w:t xml:space="preserve">=314: 195 cases, 119 controls; </w:t>
      </w:r>
      <w:proofErr w:type="spellStart"/>
      <w:r w:rsidRPr="00FC1ABB">
        <w:rPr>
          <w:rFonts w:cstheme="minorHAnsi"/>
          <w:vertAlign w:val="superscript"/>
        </w:rPr>
        <w:t>d</w:t>
      </w:r>
      <w:r w:rsidRPr="00FC1ABB">
        <w:rPr>
          <w:rFonts w:cstheme="minorHAnsi"/>
        </w:rPr>
        <w:t>N</w:t>
      </w:r>
      <w:proofErr w:type="spellEnd"/>
      <w:r w:rsidRPr="00FC1ABB">
        <w:rPr>
          <w:rFonts w:cstheme="minorHAnsi"/>
        </w:rPr>
        <w:t xml:space="preserve">=315: 195 cases, 120 controls; </w:t>
      </w:r>
      <w:proofErr w:type="spellStart"/>
      <w:r w:rsidRPr="00FC1ABB">
        <w:rPr>
          <w:rFonts w:cstheme="minorHAnsi"/>
          <w:vertAlign w:val="superscript"/>
        </w:rPr>
        <w:t>e</w:t>
      </w:r>
      <w:r w:rsidRPr="00FC1ABB">
        <w:rPr>
          <w:rFonts w:cstheme="minorHAnsi"/>
        </w:rPr>
        <w:t>N</w:t>
      </w:r>
      <w:proofErr w:type="spellEnd"/>
      <w:r w:rsidRPr="00FC1ABB">
        <w:rPr>
          <w:rFonts w:cstheme="minorHAnsi"/>
        </w:rPr>
        <w:t xml:space="preserve">=312: 193 cases, 119 controls; </w:t>
      </w:r>
      <w:r w:rsidRPr="00FC1ABB">
        <w:rPr>
          <w:rFonts w:cstheme="minorHAnsi"/>
          <w:vertAlign w:val="superscript"/>
        </w:rPr>
        <w:t xml:space="preserve">f </w:t>
      </w:r>
      <w:r w:rsidRPr="00FC1ABB">
        <w:rPr>
          <w:rFonts w:cstheme="minorHAnsi"/>
        </w:rPr>
        <w:t xml:space="preserve">N=264: 162 cases, 102 controls; </w:t>
      </w:r>
      <w:proofErr w:type="spellStart"/>
      <w:r w:rsidRPr="00FC1ABB">
        <w:rPr>
          <w:rFonts w:cstheme="minorHAnsi"/>
          <w:vertAlign w:val="superscript"/>
        </w:rPr>
        <w:t>g</w:t>
      </w:r>
      <w:r w:rsidRPr="00FC1ABB">
        <w:rPr>
          <w:rFonts w:cstheme="minorHAnsi"/>
        </w:rPr>
        <w:t>individuals</w:t>
      </w:r>
      <w:proofErr w:type="spellEnd"/>
      <w:r w:rsidRPr="00FC1ABB">
        <w:rPr>
          <w:rFonts w:cstheme="minorHAnsi"/>
        </w:rPr>
        <w:t xml:space="preserve"> currently going through menopause included in this category</w:t>
      </w:r>
    </w:p>
    <w:p w14:paraId="187F011F" w14:textId="77777777" w:rsidR="007468D5" w:rsidRPr="00FC1ABB" w:rsidRDefault="007468D5" w:rsidP="007468D5">
      <w:pPr>
        <w:spacing w:line="240" w:lineRule="auto"/>
        <w:rPr>
          <w:rFonts w:cstheme="minorHAnsi"/>
        </w:rPr>
      </w:pPr>
      <w:r w:rsidRPr="00FC1ABB">
        <w:rPr>
          <w:rFonts w:cstheme="minorHAnsi"/>
        </w:rPr>
        <w:t xml:space="preserve">Max TH BMD is the highest recorded BMD from the left and right hips. Total weekly MET-minutes is calculated as the energy requirement of each activity type multiplied by duration and summed across all three activity types </w:t>
      </w:r>
      <w:r w:rsidRPr="00FC1ABB">
        <w:rPr>
          <w:rFonts w:cstheme="minorHAnsi"/>
          <w:noProof/>
        </w:rPr>
        <w:t>(27)</w:t>
      </w:r>
      <w:r w:rsidRPr="00FC1ABB">
        <w:rPr>
          <w:rFonts w:cstheme="minorHAnsi"/>
        </w:rPr>
        <w:t xml:space="preserve">. History of oral glucocorticoid use is based on self-report of current or past oral glucocorticoid use for any duration. </w:t>
      </w:r>
    </w:p>
    <w:p w14:paraId="5B5AC41F" w14:textId="77777777" w:rsidR="007468D5" w:rsidRPr="00BB233C" w:rsidRDefault="007468D5" w:rsidP="007468D5">
      <w:pPr>
        <w:rPr>
          <w:rFonts w:cstheme="minorHAnsi"/>
          <w:b/>
          <w:sz w:val="24"/>
        </w:rPr>
      </w:pPr>
      <w:r w:rsidRPr="00FC1ABB">
        <w:rPr>
          <w:rFonts w:cstheme="minorHAnsi"/>
        </w:rPr>
        <w:t xml:space="preserve">Abbreviations: BMI: body mass index; β-CTX: collagen type 1 cross-linked C-telopeptide; P1NP: N-terminal </w:t>
      </w:r>
      <w:proofErr w:type="spellStart"/>
      <w:r w:rsidRPr="00FC1ABB">
        <w:rPr>
          <w:rFonts w:cstheme="minorHAnsi"/>
        </w:rPr>
        <w:t>propeptide</w:t>
      </w:r>
      <w:proofErr w:type="spellEnd"/>
      <w:r w:rsidRPr="00FC1ABB">
        <w:rPr>
          <w:rFonts w:cstheme="minorHAnsi"/>
        </w:rPr>
        <w:t xml:space="preserve"> of type 1 procollagen; BMD: Bone Mineral Density; TH: total hip.</w:t>
      </w:r>
      <w:r w:rsidRPr="00BB233C">
        <w:rPr>
          <w:rFonts w:cstheme="minorHAnsi"/>
          <w:b/>
          <w:sz w:val="24"/>
        </w:rPr>
        <w:br w:type="page"/>
      </w:r>
    </w:p>
    <w:p w14:paraId="4422CC80" w14:textId="77777777" w:rsidR="00664BB9" w:rsidRPr="00BB233C" w:rsidRDefault="00664BB9" w:rsidP="00664BB9">
      <w:pPr>
        <w:tabs>
          <w:tab w:val="left" w:pos="1320"/>
        </w:tabs>
        <w:rPr>
          <w:rFonts w:cstheme="minorHAnsi"/>
          <w:sz w:val="24"/>
        </w:rPr>
        <w:sectPr w:rsidR="00664BB9" w:rsidRPr="00BB233C" w:rsidSect="007468D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60C3248" w14:textId="77777777" w:rsidR="00EE2D07" w:rsidRPr="00BB233C" w:rsidRDefault="00EE2D07" w:rsidP="00EE2D07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lastRenderedPageBreak/>
        <w:t>Supplementary Table S</w:t>
      </w:r>
      <w:r w:rsidR="007468D5" w:rsidRPr="00BB233C">
        <w:rPr>
          <w:rFonts w:cstheme="minorHAnsi"/>
          <w:b/>
          <w:sz w:val="24"/>
        </w:rPr>
        <w:t>3</w:t>
      </w:r>
      <w:r w:rsidRPr="00BB233C">
        <w:rPr>
          <w:rFonts w:cstheme="minorHAnsi"/>
          <w:b/>
          <w:sz w:val="24"/>
        </w:rPr>
        <w:t>: associations between bone turnover markers and triglycerides and triglyceride subclass variables in individuals with HBM</w:t>
      </w:r>
    </w:p>
    <w:tbl>
      <w:tblPr>
        <w:tblStyle w:val="TableGrid"/>
        <w:tblW w:w="14139" w:type="dxa"/>
        <w:tblInd w:w="0" w:type="dxa"/>
        <w:tblLook w:val="04A0" w:firstRow="1" w:lastRow="0" w:firstColumn="1" w:lastColumn="0" w:noHBand="0" w:noVBand="1"/>
      </w:tblPr>
      <w:tblGrid>
        <w:gridCol w:w="473"/>
        <w:gridCol w:w="984"/>
        <w:gridCol w:w="2150"/>
        <w:gridCol w:w="1020"/>
        <w:gridCol w:w="2151"/>
        <w:gridCol w:w="1020"/>
        <w:gridCol w:w="2151"/>
        <w:gridCol w:w="1019"/>
        <w:gridCol w:w="2151"/>
        <w:gridCol w:w="1020"/>
      </w:tblGrid>
      <w:tr w:rsidR="00EE2D07" w:rsidRPr="00BB233C" w14:paraId="42A245A5" w14:textId="77777777" w:rsidTr="007468D5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1973A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B433FD8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173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DF52F03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Model 1</w:t>
            </w:r>
          </w:p>
        </w:tc>
        <w:tc>
          <w:tcPr>
            <w:tcW w:w="317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2197583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Model 2</w:t>
            </w:r>
          </w:p>
        </w:tc>
        <w:tc>
          <w:tcPr>
            <w:tcW w:w="317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5BDD9E3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Model 3</w:t>
            </w:r>
          </w:p>
        </w:tc>
        <w:tc>
          <w:tcPr>
            <w:tcW w:w="317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F5CB541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Model 4</w:t>
            </w:r>
          </w:p>
        </w:tc>
      </w:tr>
      <w:tr w:rsidR="00EE2D07" w:rsidRPr="00BB233C" w14:paraId="298634F1" w14:textId="77777777" w:rsidTr="007468D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56AC45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1BD166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3CF2F9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14207CA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BB233C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316EE1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7784CE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BB233C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2EBAB0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BCC256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BB233C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783342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5358E5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BB233C">
              <w:rPr>
                <w:rFonts w:cstheme="minorHAnsi"/>
                <w:b/>
                <w:i/>
                <w:sz w:val="20"/>
                <w:szCs w:val="20"/>
              </w:rPr>
              <w:t xml:space="preserve">p </w:t>
            </w:r>
            <w:r w:rsidRPr="00BB233C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EE2D07" w:rsidRPr="00BB233C" w14:paraId="5F943257" w14:textId="77777777" w:rsidTr="00B10960">
        <w:tc>
          <w:tcPr>
            <w:tcW w:w="0" w:type="auto"/>
            <w:vMerge w:val="restart"/>
            <w:tcBorders>
              <w:left w:val="nil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66FBB070" w14:textId="42012B2A" w:rsidR="00EE2D07" w:rsidRPr="00BB233C" w:rsidRDefault="00B10960" w:rsidP="00B1096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β-CTX</w:t>
            </w: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60AC9B5E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V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1477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239 </w:t>
            </w:r>
          </w:p>
          <w:p w14:paraId="6FAF12F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375, -0.1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7882A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6.11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F859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247 </w:t>
            </w:r>
          </w:p>
          <w:p w14:paraId="56A556AF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392, -0.1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FB6D70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9.0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230D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0.228</w:t>
            </w:r>
          </w:p>
          <w:p w14:paraId="68376E3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365, -0.09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BCE8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7E103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308 </w:t>
            </w:r>
          </w:p>
          <w:p w14:paraId="0E41EB2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529, -0.08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1E6D55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EE2D07" w:rsidRPr="00BB233C" w14:paraId="05D8B02C" w14:textId="77777777" w:rsidTr="007468D5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35C207A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1056BF3E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3559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25 </w:t>
            </w:r>
          </w:p>
          <w:p w14:paraId="1428225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41, -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B9D6A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C418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26 </w:t>
            </w:r>
          </w:p>
          <w:p w14:paraId="6A1A736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43, -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9A8A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57188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0.025</w:t>
            </w:r>
          </w:p>
          <w:p w14:paraId="3A53FBE8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41, -0.0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3D47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2AA34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44 </w:t>
            </w:r>
          </w:p>
          <w:p w14:paraId="41C60680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68, -0.02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4F4291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b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3.69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</w:tc>
      </w:tr>
      <w:tr w:rsidR="00EE2D07" w:rsidRPr="00BB233C" w14:paraId="0EE14CFF" w14:textId="77777777" w:rsidTr="007468D5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4EB3B88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57CF69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H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BCC46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9 </w:t>
            </w:r>
          </w:p>
          <w:p w14:paraId="22C7E51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16, -0.0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AD2B6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66EC28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9 </w:t>
            </w:r>
          </w:p>
          <w:p w14:paraId="0E7E76E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16, -0.00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5250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899F6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8 </w:t>
            </w:r>
          </w:p>
          <w:p w14:paraId="30B639C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15, -0.0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D3095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193E9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5 </w:t>
            </w:r>
          </w:p>
          <w:p w14:paraId="338322B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17, 0.00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7839F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444</w:t>
            </w:r>
          </w:p>
        </w:tc>
      </w:tr>
      <w:tr w:rsidR="00EE2D07" w:rsidRPr="00BB233C" w14:paraId="41867379" w14:textId="77777777" w:rsidTr="00B10960">
        <w:tc>
          <w:tcPr>
            <w:tcW w:w="0" w:type="auto"/>
            <w:vMerge w:val="restart"/>
            <w:tcBorders>
              <w:left w:val="nil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F51A486" w14:textId="01D2FC1D" w:rsidR="00EE2D07" w:rsidRPr="00BB233C" w:rsidRDefault="00B10960" w:rsidP="00B1096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Osteocalcin</w:t>
            </w: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3A218837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V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73702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0.003</w:t>
            </w:r>
          </w:p>
          <w:p w14:paraId="6EA2A7F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06, -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37F9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13505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0.003</w:t>
            </w:r>
          </w:p>
          <w:p w14:paraId="43FD531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06, -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9C2D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64AD5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3 </w:t>
            </w:r>
          </w:p>
          <w:p w14:paraId="7D5B9AE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06, -3.1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2931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2C1D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0.001</w:t>
            </w:r>
          </w:p>
          <w:p w14:paraId="163303B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06, 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22363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600</w:t>
            </w:r>
          </w:p>
        </w:tc>
      </w:tr>
      <w:tr w:rsidR="00EE2D07" w:rsidRPr="00BB233C" w14:paraId="2BCE26A9" w14:textId="77777777" w:rsidTr="007468D5"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5E08AD71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0DF2A2A4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6383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2.6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6B71FC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01, 1.4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BA71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20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559FA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71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  <w:p w14:paraId="36DBA1E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01, 1.43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E6CF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7F27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4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  <w:p w14:paraId="2DEE7150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0.001, 1.7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DE3FA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FC67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2.0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6</w:t>
            </w:r>
            <w:r w:rsidRPr="00BB233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B8D722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6.6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6.68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C607750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995</w:t>
            </w:r>
          </w:p>
        </w:tc>
      </w:tr>
      <w:tr w:rsidR="00EE2D07" w:rsidRPr="00BB233C" w14:paraId="7F4C2DFF" w14:textId="77777777" w:rsidTr="007468D5">
        <w:tc>
          <w:tcPr>
            <w:tcW w:w="0" w:type="auto"/>
            <w:vMerge/>
            <w:tcBorders>
              <w:left w:val="nil"/>
            </w:tcBorders>
            <w:shd w:val="clear" w:color="auto" w:fill="E7E6E6" w:themeFill="background2"/>
          </w:tcPr>
          <w:p w14:paraId="1EADD8C5" w14:textId="77777777" w:rsidR="00EE2D07" w:rsidRPr="00BB233C" w:rsidRDefault="00EE2D07" w:rsidP="007468D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61B9F6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H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27D54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21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-4 </w:t>
            </w:r>
          </w:p>
          <w:p w14:paraId="512DE680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3.6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-7.83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090F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F5629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18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</w:p>
          <w:p w14:paraId="33D40A0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3.5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-7.79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9294C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625A07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1.86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-4 </w:t>
            </w:r>
          </w:p>
          <w:p w14:paraId="0A24A02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3.2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-5.2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21ABD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C9907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-2.58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7B75A9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4.8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-2.81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BA31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28</w:t>
            </w:r>
          </w:p>
        </w:tc>
      </w:tr>
      <w:tr w:rsidR="00EE2D07" w:rsidRPr="00BB233C" w14:paraId="3E4221AF" w14:textId="77777777" w:rsidTr="00B10960">
        <w:tc>
          <w:tcPr>
            <w:tcW w:w="0" w:type="auto"/>
            <w:vMerge w:val="restart"/>
            <w:tcBorders>
              <w:left w:val="nil"/>
            </w:tcBorders>
            <w:shd w:val="clear" w:color="auto" w:fill="E7E6E6" w:themeFill="background2"/>
            <w:textDirection w:val="btLr"/>
          </w:tcPr>
          <w:p w14:paraId="46FF68F9" w14:textId="08FD5FAE" w:rsidR="00EE2D07" w:rsidRPr="00BB233C" w:rsidRDefault="00B10960" w:rsidP="00B10960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P1NP</w:t>
            </w: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4F6AE6C2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V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3733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1 </w:t>
            </w:r>
          </w:p>
          <w:p w14:paraId="1207336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02, 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B17D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32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DF23E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1 </w:t>
            </w:r>
          </w:p>
          <w:p w14:paraId="5B71D5C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02, 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2D9E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33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D7B7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-0.001 </w:t>
            </w:r>
          </w:p>
          <w:p w14:paraId="6547095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0.002, 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EC29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BB451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01</w:t>
            </w:r>
          </w:p>
          <w:p w14:paraId="1E55518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 xml:space="preserve"> (-4.71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0.00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A2666CA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157</w:t>
            </w:r>
          </w:p>
        </w:tc>
      </w:tr>
      <w:tr w:rsidR="00EE2D07" w:rsidRPr="00BB233C" w14:paraId="3CF3C419" w14:textId="77777777" w:rsidTr="007468D5">
        <w:tc>
          <w:tcPr>
            <w:tcW w:w="0" w:type="auto"/>
            <w:vMerge/>
            <w:tcBorders>
              <w:left w:val="nil"/>
            </w:tcBorders>
            <w:shd w:val="clear" w:color="auto" w:fill="E7E6E6" w:themeFill="background2"/>
          </w:tcPr>
          <w:p w14:paraId="0A13094C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  <w:right w:val="single" w:sz="4" w:space="0" w:color="auto"/>
            </w:tcBorders>
          </w:tcPr>
          <w:p w14:paraId="17587078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L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F667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3.73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336B9A6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1.89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1.1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F6F2F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631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92B0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3.78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776473EC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1.9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1.15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C01068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627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2405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3.83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3AAC472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1.8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, 1.08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2069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608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4D3BB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1.79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5ABA258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2.8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, 3.8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7FFC03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091</w:t>
            </w:r>
          </w:p>
        </w:tc>
      </w:tr>
      <w:tr w:rsidR="00EE2D07" w:rsidRPr="00BB233C" w14:paraId="734DE970" w14:textId="77777777" w:rsidTr="007468D5">
        <w:trPr>
          <w:trHeight w:val="375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EB6D815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8C9822" w14:textId="77777777" w:rsidR="00EE2D07" w:rsidRPr="00BB233C" w:rsidRDefault="00EE2D07" w:rsidP="007468D5">
            <w:pPr>
              <w:rPr>
                <w:rFonts w:cstheme="minorHAnsi"/>
                <w:b/>
                <w:sz w:val="20"/>
                <w:szCs w:val="20"/>
              </w:rPr>
            </w:pPr>
            <w:r w:rsidRPr="00BB233C">
              <w:rPr>
                <w:rFonts w:cstheme="minorHAnsi"/>
                <w:b/>
                <w:sz w:val="20"/>
                <w:szCs w:val="20"/>
              </w:rPr>
              <w:t>HDL TGs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B54FF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7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31C92A5E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9.4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, 3.8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6B331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94A6A4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6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35C9C9E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9.12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, 3.93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529096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435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8187C9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B233C">
              <w:rPr>
                <w:rFonts w:cstheme="minorHAnsi"/>
                <w:sz w:val="20"/>
                <w:szCs w:val="20"/>
              </w:rPr>
              <w:t>-2.80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</w:p>
          <w:p w14:paraId="7742F3D2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BB233C">
              <w:rPr>
                <w:rFonts w:cstheme="minorHAnsi"/>
                <w:sz w:val="20"/>
                <w:szCs w:val="20"/>
              </w:rPr>
              <w:t>(-8.8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, 3.2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90BC45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364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937C0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7.0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2092381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(-2.54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5</w:t>
            </w:r>
            <w:r w:rsidRPr="00BB233C">
              <w:rPr>
                <w:rFonts w:cstheme="minorHAnsi"/>
                <w:sz w:val="20"/>
                <w:szCs w:val="20"/>
              </w:rPr>
              <w:t>, 1.67x10</w:t>
            </w:r>
            <w:r w:rsidRPr="00BB233C">
              <w:rPr>
                <w:rFonts w:cstheme="minorHAnsi"/>
                <w:sz w:val="20"/>
                <w:szCs w:val="20"/>
                <w:vertAlign w:val="superscript"/>
              </w:rPr>
              <w:t>-4</w:t>
            </w:r>
            <w:r w:rsidRPr="00BB233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3F07D" w14:textId="77777777" w:rsidR="00EE2D07" w:rsidRPr="00BB233C" w:rsidRDefault="00EE2D07" w:rsidP="007468D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B233C">
              <w:rPr>
                <w:rFonts w:cstheme="minorHAnsi"/>
                <w:sz w:val="20"/>
                <w:szCs w:val="20"/>
              </w:rPr>
              <w:t>0.149</w:t>
            </w:r>
          </w:p>
        </w:tc>
      </w:tr>
    </w:tbl>
    <w:p w14:paraId="42243521" w14:textId="77777777" w:rsidR="00EE2D07" w:rsidRPr="00BB233C" w:rsidRDefault="00EE2D07" w:rsidP="00EE2D07">
      <w:pPr>
        <w:pStyle w:val="NoSpacing"/>
        <w:rPr>
          <w:rFonts w:cstheme="minorHAnsi"/>
        </w:rPr>
      </w:pPr>
      <w:r w:rsidRPr="00BB233C">
        <w:rPr>
          <w:rFonts w:cstheme="minorHAnsi"/>
        </w:rPr>
        <w:t xml:space="preserve">β represents the increase in triglycerides in mmol/L per 1μg/L increase in bone turnover marker. </w:t>
      </w:r>
    </w:p>
    <w:p w14:paraId="02171B71" w14:textId="77777777" w:rsidR="00EE2D07" w:rsidRPr="00BB233C" w:rsidRDefault="00EE2D07" w:rsidP="00EE2D07">
      <w:pPr>
        <w:pStyle w:val="NoSpacing"/>
        <w:rPr>
          <w:rFonts w:cstheme="minorHAnsi"/>
        </w:rPr>
      </w:pPr>
      <w:r w:rsidRPr="00BB233C">
        <w:rPr>
          <w:rFonts w:cstheme="minorHAnsi"/>
        </w:rPr>
        <w:t>Model 1: unadjusted; Model 2: adjusted for age and sex; Model 3: adjusted for age, sex, height, weight, menopause, bisphosphonate and oral glucocorticoid use; Model 4: Adjusted as per model 3 plus other bone turnover markers</w:t>
      </w:r>
    </w:p>
    <w:p w14:paraId="68834A48" w14:textId="7B1F1319" w:rsidR="00F031D7" w:rsidRPr="00FC1ABB" w:rsidRDefault="00EE2D07" w:rsidP="00FC1ABB">
      <w:pPr>
        <w:pStyle w:val="NoSpacing"/>
        <w:rPr>
          <w:rFonts w:cstheme="minorHAnsi"/>
        </w:rPr>
        <w:sectPr w:rsidR="00F031D7" w:rsidRPr="00FC1ABB" w:rsidSect="007468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BB233C">
        <w:rPr>
          <w:rFonts w:cstheme="minorHAnsi"/>
        </w:rPr>
        <w:t xml:space="preserve">Abbreviations: β-CTX: collagen type 1 cross-linked C-telopeptide; P1NP: N-terminal </w:t>
      </w:r>
      <w:proofErr w:type="spellStart"/>
      <w:r w:rsidRPr="00BB233C">
        <w:rPr>
          <w:rFonts w:cstheme="minorHAnsi"/>
        </w:rPr>
        <w:t>propeptide</w:t>
      </w:r>
      <w:proofErr w:type="spellEnd"/>
      <w:r w:rsidRPr="00BB233C">
        <w:rPr>
          <w:rFonts w:cstheme="minorHAnsi"/>
        </w:rPr>
        <w:t xml:space="preserve"> of type 1 procollagen; TGs: Triglycerides.</w:t>
      </w:r>
    </w:p>
    <w:p w14:paraId="7D101516" w14:textId="6738627F" w:rsidR="00A671BE" w:rsidRPr="00BB233C" w:rsidRDefault="00A671BE">
      <w:pPr>
        <w:rPr>
          <w:rFonts w:cstheme="minorHAnsi"/>
          <w:b/>
          <w:sz w:val="24"/>
        </w:rPr>
      </w:pPr>
    </w:p>
    <w:p w14:paraId="7F187030" w14:textId="773D1308" w:rsidR="00EE2D07" w:rsidRPr="00BB233C" w:rsidRDefault="00EE2D07" w:rsidP="00EE2D07">
      <w:pPr>
        <w:rPr>
          <w:rFonts w:cstheme="minorHAnsi"/>
          <w:b/>
          <w:sz w:val="24"/>
        </w:rPr>
      </w:pPr>
      <w:r w:rsidRPr="00BB233C">
        <w:rPr>
          <w:rFonts w:cstheme="minorHAnsi"/>
          <w:b/>
          <w:sz w:val="24"/>
        </w:rPr>
        <w:t>Supplementary Table S</w:t>
      </w:r>
      <w:r w:rsidR="007468D5" w:rsidRPr="00BB233C">
        <w:rPr>
          <w:rFonts w:cstheme="minorHAnsi"/>
          <w:b/>
          <w:sz w:val="24"/>
        </w:rPr>
        <w:t>4</w:t>
      </w:r>
      <w:r w:rsidRPr="00BB233C">
        <w:rPr>
          <w:rFonts w:cstheme="minorHAnsi"/>
          <w:b/>
          <w:sz w:val="24"/>
        </w:rPr>
        <w:t>: Descriptive characteristics of the ALSPAC population</w:t>
      </w:r>
      <w:r w:rsidR="00F031D7" w:rsidRPr="00BB233C">
        <w:rPr>
          <w:rFonts w:cstheme="minorHAnsi"/>
          <w:b/>
          <w:sz w:val="24"/>
        </w:rPr>
        <w:t>s</w:t>
      </w:r>
      <w:r w:rsidRPr="00BB233C">
        <w:rPr>
          <w:rFonts w:cstheme="minorHAnsi"/>
          <w:b/>
          <w:sz w:val="24"/>
        </w:rPr>
        <w:t xml:space="preserve"> included in these analys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01"/>
        <w:gridCol w:w="1875"/>
        <w:gridCol w:w="1875"/>
      </w:tblGrid>
      <w:tr w:rsidR="00F031D7" w:rsidRPr="00BB233C" w14:paraId="6DCF989B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94D9D8" w14:textId="77777777" w:rsidR="00F031D7" w:rsidRPr="00BB233C" w:rsidRDefault="00F031D7" w:rsidP="007468D5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762FC6" w14:textId="77777777" w:rsidR="00F031D7" w:rsidRPr="00BB233C" w:rsidRDefault="00F031D7" w:rsidP="007468D5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Maternal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13A5E1" w14:textId="77777777" w:rsidR="00F031D7" w:rsidRPr="00BB233C" w:rsidRDefault="00F031D7" w:rsidP="007468D5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Adolescent</w:t>
            </w:r>
          </w:p>
        </w:tc>
      </w:tr>
      <w:tr w:rsidR="00F031D7" w:rsidRPr="00BB233C" w14:paraId="5D7ECC02" w14:textId="77777777" w:rsidTr="00F031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1E536A" w14:textId="77777777" w:rsidR="00F031D7" w:rsidRPr="00BB233C" w:rsidRDefault="00F031D7" w:rsidP="007468D5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672F2EF" w14:textId="77777777" w:rsidR="00F031D7" w:rsidRPr="00BB233C" w:rsidRDefault="00F031D7" w:rsidP="007468D5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N=3,66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DE841A" w14:textId="77777777" w:rsidR="00F031D7" w:rsidRPr="00BB233C" w:rsidRDefault="00F031D7" w:rsidP="007468D5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N=2,492</w:t>
            </w:r>
          </w:p>
        </w:tc>
      </w:tr>
      <w:tr w:rsidR="00F031D7" w:rsidRPr="00BB233C" w14:paraId="058890D5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655E96" w14:textId="77777777" w:rsidR="00F031D7" w:rsidRPr="00BB233C" w:rsidRDefault="00F031D7" w:rsidP="007468D5">
            <w:pPr>
              <w:jc w:val="center"/>
              <w:rPr>
                <w:rFonts w:cstheme="minorHAnsi"/>
              </w:rPr>
            </w:pP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1FEA95FB" w14:textId="77777777" w:rsidR="00F031D7" w:rsidRPr="00BB233C" w:rsidRDefault="00F031D7" w:rsidP="007468D5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Mean (SD)</w:t>
            </w:r>
          </w:p>
        </w:tc>
      </w:tr>
      <w:tr w:rsidR="00F031D7" w:rsidRPr="00BB233C" w14:paraId="3172122D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28FC44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Age (years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62A21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47.9 (4.4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F0D042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5.4 (0.3)</w:t>
            </w:r>
          </w:p>
        </w:tc>
      </w:tr>
      <w:tr w:rsidR="00F031D7" w:rsidRPr="00BB233C" w14:paraId="39AFD02C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0038C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Height (cm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4BD81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64.1 (6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6E36E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69.6 (8.4)</w:t>
            </w:r>
          </w:p>
        </w:tc>
      </w:tr>
      <w:tr w:rsidR="00F031D7" w:rsidRPr="00BB233C" w14:paraId="56A6D8AA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20054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Weight (kg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34FEA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71.2 (14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7CBA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61.9 (11.5)</w:t>
            </w:r>
          </w:p>
        </w:tc>
      </w:tr>
      <w:tr w:rsidR="00F031D7" w:rsidRPr="00BB233C" w14:paraId="5900EE40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2DD94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BMI (kg/m</w:t>
            </w:r>
            <w:r w:rsidRPr="00BB233C">
              <w:rPr>
                <w:rFonts w:cstheme="minorHAnsi"/>
                <w:vertAlign w:val="superscript"/>
              </w:rPr>
              <w:t>2</w:t>
            </w:r>
            <w:r w:rsidRPr="00BB233C">
              <w:rPr>
                <w:rFonts w:cstheme="minorHAnsi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B5F38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26.4 (5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0A2C3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21.5 (3.4)</w:t>
            </w:r>
          </w:p>
        </w:tc>
      </w:tr>
      <w:tr w:rsidR="00F031D7" w:rsidRPr="00BB233C" w14:paraId="71413593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0FE2C" w14:textId="77777777" w:rsidR="00F031D7" w:rsidRPr="00BB233C" w:rsidRDefault="00F031D7" w:rsidP="00F031D7">
            <w:pPr>
              <w:rPr>
                <w:rFonts w:cstheme="minorHAnsi"/>
                <w:vertAlign w:val="superscript"/>
              </w:rPr>
            </w:pPr>
            <w:r w:rsidRPr="00BB233C">
              <w:rPr>
                <w:rFonts w:cstheme="minorHAnsi"/>
              </w:rPr>
              <w:t>TBFM (kg)</w:t>
            </w:r>
            <w:r w:rsidRPr="00BB233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8731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26.2 (9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CC65F42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1012FEDA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136FE" w14:textId="77777777" w:rsidR="00F031D7" w:rsidRPr="00BB233C" w:rsidRDefault="00F031D7" w:rsidP="00F031D7">
            <w:pPr>
              <w:rPr>
                <w:rFonts w:cstheme="minorHAnsi"/>
                <w:vertAlign w:val="superscript"/>
              </w:rPr>
            </w:pPr>
            <w:r w:rsidRPr="00BB233C">
              <w:rPr>
                <w:rFonts w:cstheme="minorHAnsi"/>
              </w:rPr>
              <w:t>TBLM (kg)</w:t>
            </w:r>
            <w:r w:rsidRPr="00BB233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7B25F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41.0 (4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0A2C957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10657D1A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7A86B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H BMD (g cm</w:t>
            </w:r>
            <w:r w:rsidRPr="00BB233C">
              <w:rPr>
                <w:rFonts w:cstheme="minorHAnsi"/>
                <w:vertAlign w:val="superscript"/>
              </w:rPr>
              <w:t>-</w:t>
            </w:r>
            <w:proofErr w:type="gramStart"/>
            <w:r w:rsidRPr="00BB233C">
              <w:rPr>
                <w:rFonts w:cstheme="minorHAnsi"/>
                <w:vertAlign w:val="superscript"/>
              </w:rPr>
              <w:t>2</w:t>
            </w:r>
            <w:r w:rsidRPr="00BB233C">
              <w:rPr>
                <w:rFonts w:cstheme="minorHAnsi"/>
              </w:rPr>
              <w:t>)</w:t>
            </w:r>
            <w:r w:rsidRPr="00BB233C">
              <w:rPr>
                <w:rFonts w:cstheme="minorHAnsi"/>
                <w:vertAlign w:val="superscript"/>
              </w:rPr>
              <w:t>b</w:t>
            </w:r>
            <w:proofErr w:type="gram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E5B0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.03 (0.1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43C827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103189C0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D0392" w14:textId="77777777" w:rsidR="00F031D7" w:rsidRPr="00BB233C" w:rsidRDefault="00F031D7" w:rsidP="00F031D7">
            <w:pPr>
              <w:rPr>
                <w:rFonts w:cstheme="minorHAnsi"/>
                <w:vertAlign w:val="superscript"/>
              </w:rPr>
            </w:pPr>
            <w:r w:rsidRPr="00BB233C">
              <w:rPr>
                <w:rFonts w:cstheme="minorHAnsi"/>
              </w:rPr>
              <w:t>TH BMC (g)</w:t>
            </w:r>
            <w:r w:rsidRPr="00BB233C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C98F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32.1 (5.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78764C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53C2DD71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E365B" w14:textId="77777777" w:rsidR="00F031D7" w:rsidRPr="00BB233C" w:rsidRDefault="00F031D7" w:rsidP="00F031D7">
            <w:pPr>
              <w:rPr>
                <w:rFonts w:cstheme="minorHAnsi"/>
                <w:vertAlign w:val="superscript"/>
              </w:rPr>
            </w:pPr>
            <w:r w:rsidRPr="00BB233C">
              <w:rPr>
                <w:rFonts w:cstheme="minorHAnsi"/>
              </w:rPr>
              <w:t xml:space="preserve">TBLH </w:t>
            </w:r>
            <w:proofErr w:type="spellStart"/>
            <w:r w:rsidRPr="00BB233C">
              <w:rPr>
                <w:rFonts w:cstheme="minorHAnsi"/>
              </w:rPr>
              <w:t>BMD</w:t>
            </w:r>
            <w:r w:rsidRPr="00BB233C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83653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8CBE6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.035 (0.088)</w:t>
            </w:r>
          </w:p>
        </w:tc>
      </w:tr>
      <w:tr w:rsidR="00F031D7" w:rsidRPr="00BB233C" w14:paraId="1A14211C" w14:textId="77777777" w:rsidTr="00F031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1C4D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Plasma citrate (mmol/L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8B786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09 (0.03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56BC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11 (0.02)</w:t>
            </w:r>
          </w:p>
        </w:tc>
      </w:tr>
      <w:tr w:rsidR="00F031D7" w:rsidRPr="00BB233C" w14:paraId="6F7D3459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470006" w14:textId="77777777" w:rsidR="00F031D7" w:rsidRPr="00BB233C" w:rsidRDefault="00F031D7" w:rsidP="00F031D7">
            <w:pPr>
              <w:rPr>
                <w:rFonts w:cstheme="minorHAnsi"/>
              </w:rPr>
            </w:pP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6BD89947" w14:textId="77777777" w:rsidR="00F031D7" w:rsidRPr="00BB233C" w:rsidRDefault="00F031D7" w:rsidP="00F031D7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Median (IQR)</w:t>
            </w:r>
          </w:p>
        </w:tc>
      </w:tr>
      <w:tr w:rsidR="00F031D7" w:rsidRPr="00BB233C" w14:paraId="657D0118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E2867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β-CTX (</w:t>
            </w:r>
            <w:proofErr w:type="spellStart"/>
            <w:r w:rsidRPr="00BB233C">
              <w:rPr>
                <w:rFonts w:cstheme="minorHAnsi"/>
              </w:rPr>
              <w:t>μg</w:t>
            </w:r>
            <w:proofErr w:type="spellEnd"/>
            <w:r w:rsidRPr="00BB233C">
              <w:rPr>
                <w:rFonts w:cstheme="minorHAnsi"/>
              </w:rPr>
              <w:t>/L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70CAD1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25 (0.18, 0.35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216DC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94 (0.66, 1.39)</w:t>
            </w:r>
          </w:p>
        </w:tc>
      </w:tr>
      <w:tr w:rsidR="00F031D7" w:rsidRPr="00BB233C" w14:paraId="452E8A68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FF074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otal triglycerides (mmol/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859D9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92 (0.71, 1.2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AD28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82 (0.69, 1.02)</w:t>
            </w:r>
          </w:p>
        </w:tc>
      </w:tr>
      <w:tr w:rsidR="00F031D7" w:rsidRPr="00BB233C" w14:paraId="317ADE61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09E6F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riglycerides in VLDL (mmol/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ADC51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51 (0.35, 0.7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010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51 (0.40, 0.67)</w:t>
            </w:r>
          </w:p>
        </w:tc>
      </w:tr>
      <w:tr w:rsidR="00F031D7" w:rsidRPr="00BB233C" w14:paraId="0464B24E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2069B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riglycerides in LDL (mmol/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3A3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16 (0.13, 0.1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CB2F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12 (0.10, 0.14)</w:t>
            </w:r>
          </w:p>
        </w:tc>
      </w:tr>
      <w:tr w:rsidR="00F031D7" w:rsidRPr="00BB233C" w14:paraId="0F52CD96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900DA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riglycerides in HDL (mmol/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26C9C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13 (0.11, 0.1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D661B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0.10 (0.09, 0.11)</w:t>
            </w:r>
          </w:p>
        </w:tc>
      </w:tr>
      <w:tr w:rsidR="00F031D7" w:rsidRPr="00BB233C" w14:paraId="7F8886E9" w14:textId="77777777" w:rsidTr="00F031D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6A5BAAC" w14:textId="77777777" w:rsidR="00F031D7" w:rsidRPr="00BB233C" w:rsidRDefault="00F031D7" w:rsidP="00F031D7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3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4EF747C1" w14:textId="77777777" w:rsidR="00F031D7" w:rsidRPr="00BB233C" w:rsidRDefault="00F031D7" w:rsidP="00F031D7">
            <w:pPr>
              <w:jc w:val="center"/>
              <w:rPr>
                <w:rFonts w:cstheme="minorHAnsi"/>
                <w:b/>
              </w:rPr>
            </w:pPr>
            <w:r w:rsidRPr="00BB233C">
              <w:rPr>
                <w:rFonts w:cstheme="minorHAnsi"/>
                <w:b/>
              </w:rPr>
              <w:t>N (%)</w:t>
            </w:r>
          </w:p>
        </w:tc>
      </w:tr>
      <w:tr w:rsidR="00F031D7" w:rsidRPr="00BB233C" w14:paraId="3174169B" w14:textId="77777777" w:rsidTr="00F031D7">
        <w:trPr>
          <w:trHeight w:val="1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C83A5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Gender (Female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3131A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3,664 (100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440B532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308 (52.5)</w:t>
            </w:r>
          </w:p>
        </w:tc>
      </w:tr>
      <w:tr w:rsidR="00F031D7" w:rsidRPr="00BB233C" w14:paraId="1AB133B5" w14:textId="77777777" w:rsidTr="00F031D7">
        <w:trPr>
          <w:trHeight w:val="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4112C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Postmenopaus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AF28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849 (23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F437A22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41E39C86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979ED" w14:textId="77777777" w:rsidR="00F031D7" w:rsidRPr="00BB233C" w:rsidRDefault="00F031D7" w:rsidP="00F031D7">
            <w:pPr>
              <w:rPr>
                <w:rFonts w:cstheme="minorHAnsi"/>
              </w:rPr>
            </w:pPr>
            <w:proofErr w:type="spellStart"/>
            <w:r w:rsidRPr="00BB233C">
              <w:rPr>
                <w:rFonts w:cstheme="minorHAnsi"/>
              </w:rPr>
              <w:t>Estrogen</w:t>
            </w:r>
            <w:proofErr w:type="spellEnd"/>
            <w:r w:rsidRPr="00BB233C">
              <w:rPr>
                <w:rFonts w:cstheme="minorHAnsi"/>
              </w:rPr>
              <w:t xml:space="preserve"> replacement u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4467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58 (4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3B7EBF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7D4383B8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892F3" w14:textId="77777777" w:rsidR="00F031D7" w:rsidRPr="00BB233C" w:rsidRDefault="00F031D7" w:rsidP="00F031D7">
            <w:pPr>
              <w:rPr>
                <w:rFonts w:cstheme="minorHAnsi"/>
                <w:vertAlign w:val="superscript"/>
              </w:rPr>
            </w:pPr>
            <w:r w:rsidRPr="00BB233C">
              <w:rPr>
                <w:rFonts w:cstheme="minorHAnsi"/>
              </w:rPr>
              <w:t>Tanner Stage</w:t>
            </w:r>
            <w:r w:rsidRPr="00BB233C">
              <w:rPr>
                <w:rFonts w:cstheme="minorHAnsi"/>
                <w:vertAlign w:val="superscript"/>
              </w:rPr>
              <w:t>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5F0E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E8D4958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4A1F4439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11704" w14:textId="77777777" w:rsidR="00F031D7" w:rsidRPr="00BB233C" w:rsidRDefault="00F031D7" w:rsidP="00F031D7">
            <w:pPr>
              <w:rPr>
                <w:rFonts w:cstheme="minorHAnsi"/>
                <w:i/>
              </w:rPr>
            </w:pPr>
            <w:r w:rsidRPr="00BB233C">
              <w:rPr>
                <w:rFonts w:cstheme="minorHAnsi"/>
              </w:rPr>
              <w:t xml:space="preserve">      </w:t>
            </w:r>
            <w:r w:rsidRPr="00BB233C">
              <w:rPr>
                <w:rFonts w:cstheme="minorHAnsi"/>
                <w:i/>
              </w:rPr>
              <w:t>&lt;Stage 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CC0F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33BF0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261 (50.6)</w:t>
            </w:r>
          </w:p>
        </w:tc>
      </w:tr>
      <w:tr w:rsidR="00F031D7" w:rsidRPr="00BB233C" w14:paraId="56298213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16F9" w14:textId="77777777" w:rsidR="00F031D7" w:rsidRPr="00BB233C" w:rsidRDefault="00F031D7" w:rsidP="00F031D7">
            <w:pPr>
              <w:rPr>
                <w:rFonts w:cstheme="minorHAnsi"/>
                <w:i/>
              </w:rPr>
            </w:pPr>
            <w:r w:rsidRPr="00BB233C">
              <w:rPr>
                <w:rFonts w:cstheme="minorHAnsi"/>
                <w:i/>
              </w:rPr>
              <w:t xml:space="preserve">      Stage 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32740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57F18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231 (49.4)</w:t>
            </w:r>
          </w:p>
        </w:tc>
      </w:tr>
      <w:tr w:rsidR="00F031D7" w:rsidRPr="00BB233C" w14:paraId="59793581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0240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Bisphosphonate u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3019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4 (0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1306AAD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45C017EC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67AB8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Oral glucocorticoid us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EAB0E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2 (0.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314F321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40F30EBD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97E4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Fasted &lt;8 hou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9F9E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673 (18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6A4879B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5480C8FC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942CC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>Time of sample collection (AM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79A7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D4BEAF0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404 (56.3)</w:t>
            </w:r>
          </w:p>
        </w:tc>
      </w:tr>
      <w:tr w:rsidR="00F031D7" w:rsidRPr="00BB233C" w14:paraId="069A8CD7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568B" w14:textId="77777777" w:rsidR="00F031D7" w:rsidRPr="00BB233C" w:rsidRDefault="00F031D7" w:rsidP="00F031D7">
            <w:pPr>
              <w:rPr>
                <w:rFonts w:cstheme="minorHAnsi"/>
              </w:rPr>
            </w:pPr>
            <w:r w:rsidRPr="00BB233C">
              <w:rPr>
                <w:rFonts w:cstheme="minorHAnsi"/>
              </w:rPr>
              <w:t xml:space="preserve">Alcohol </w:t>
            </w:r>
            <w:proofErr w:type="spellStart"/>
            <w:r w:rsidRPr="00BB233C">
              <w:rPr>
                <w:rFonts w:cstheme="minorHAnsi"/>
              </w:rPr>
              <w:t>consumption</w:t>
            </w:r>
            <w:r w:rsidRPr="00BB233C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3FB06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A61D7A5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</w:p>
        </w:tc>
      </w:tr>
      <w:tr w:rsidR="00F031D7" w:rsidRPr="00BB233C" w14:paraId="03525DD4" w14:textId="77777777" w:rsidTr="00F031D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9DAE9" w14:textId="77777777" w:rsidR="00F031D7" w:rsidRPr="00BB233C" w:rsidRDefault="00F031D7" w:rsidP="00F031D7">
            <w:pPr>
              <w:rPr>
                <w:rFonts w:cstheme="minorHAnsi"/>
                <w:i/>
              </w:rPr>
            </w:pPr>
            <w:r w:rsidRPr="00BB233C">
              <w:rPr>
                <w:rFonts w:cstheme="minorHAnsi"/>
                <w:i/>
              </w:rPr>
              <w:t xml:space="preserve">      Less than once weekl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0F6F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052 (43.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88CF9A7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607 (76.0)</w:t>
            </w:r>
          </w:p>
        </w:tc>
      </w:tr>
      <w:tr w:rsidR="00F031D7" w:rsidRPr="00BB233C" w14:paraId="7B62EA12" w14:textId="77777777" w:rsidTr="00F031D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63F8C" w14:textId="77777777" w:rsidR="00F031D7" w:rsidRPr="00BB233C" w:rsidRDefault="00F031D7" w:rsidP="00F031D7">
            <w:pPr>
              <w:rPr>
                <w:rFonts w:cstheme="minorHAnsi"/>
                <w:i/>
              </w:rPr>
            </w:pPr>
            <w:r w:rsidRPr="00BB233C">
              <w:rPr>
                <w:rFonts w:cstheme="minorHAnsi"/>
              </w:rPr>
              <w:t xml:space="preserve">      </w:t>
            </w:r>
            <w:r w:rsidRPr="00BB233C">
              <w:rPr>
                <w:rFonts w:cstheme="minorHAnsi"/>
                <w:i/>
              </w:rPr>
              <w:t>At least once weekl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093CF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1,394 (57.0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54A4" w14:textId="77777777" w:rsidR="00F031D7" w:rsidRPr="00BB233C" w:rsidRDefault="00F031D7" w:rsidP="00F031D7">
            <w:pPr>
              <w:jc w:val="center"/>
              <w:rPr>
                <w:rFonts w:cstheme="minorHAnsi"/>
              </w:rPr>
            </w:pPr>
            <w:r w:rsidRPr="00BB233C">
              <w:rPr>
                <w:rFonts w:cstheme="minorHAnsi"/>
              </w:rPr>
              <w:t>509 (24.0)</w:t>
            </w:r>
          </w:p>
        </w:tc>
      </w:tr>
    </w:tbl>
    <w:p w14:paraId="1CBAB438" w14:textId="77777777" w:rsidR="00EE2D07" w:rsidRPr="00BB233C" w:rsidRDefault="00EE2D07" w:rsidP="00EE2D07">
      <w:pPr>
        <w:spacing w:line="240" w:lineRule="auto"/>
        <w:rPr>
          <w:rFonts w:cstheme="minorHAnsi"/>
        </w:rPr>
      </w:pPr>
      <w:proofErr w:type="spellStart"/>
      <w:r w:rsidRPr="00BB233C">
        <w:rPr>
          <w:rFonts w:cstheme="minorHAnsi"/>
          <w:vertAlign w:val="superscript"/>
        </w:rPr>
        <w:t>a</w:t>
      </w:r>
      <w:r w:rsidRPr="00BB233C">
        <w:rPr>
          <w:rFonts w:cstheme="minorHAnsi"/>
        </w:rPr>
        <w:t>N</w:t>
      </w:r>
      <w:proofErr w:type="spellEnd"/>
      <w:r w:rsidRPr="00BB233C">
        <w:rPr>
          <w:rFonts w:cstheme="minorHAnsi"/>
        </w:rPr>
        <w:t xml:space="preserve">=3,554, </w:t>
      </w:r>
      <w:proofErr w:type="spellStart"/>
      <w:r w:rsidRPr="00BB233C">
        <w:rPr>
          <w:rFonts w:cstheme="minorHAnsi"/>
          <w:vertAlign w:val="superscript"/>
        </w:rPr>
        <w:t>b</w:t>
      </w:r>
      <w:r w:rsidRPr="00BB233C">
        <w:rPr>
          <w:rFonts w:cstheme="minorHAnsi"/>
        </w:rPr>
        <w:t>N</w:t>
      </w:r>
      <w:proofErr w:type="spellEnd"/>
      <w:r w:rsidRPr="00BB233C">
        <w:rPr>
          <w:rFonts w:cstheme="minorHAnsi"/>
        </w:rPr>
        <w:t xml:space="preserve">=3,555, </w:t>
      </w:r>
      <w:proofErr w:type="spellStart"/>
      <w:r w:rsidR="00F031D7" w:rsidRPr="00BB233C">
        <w:rPr>
          <w:rFonts w:cstheme="minorHAnsi"/>
          <w:vertAlign w:val="superscript"/>
        </w:rPr>
        <w:t>d</w:t>
      </w:r>
      <w:r w:rsidR="00F031D7" w:rsidRPr="00BB233C">
        <w:rPr>
          <w:rFonts w:cstheme="minorHAnsi"/>
        </w:rPr>
        <w:t>N</w:t>
      </w:r>
      <w:proofErr w:type="spellEnd"/>
      <w:r w:rsidR="00F031D7" w:rsidRPr="00BB233C">
        <w:rPr>
          <w:rFonts w:cstheme="minorHAnsi"/>
        </w:rPr>
        <w:t>=2,457,</w:t>
      </w:r>
      <w:r w:rsidR="00F031D7" w:rsidRPr="00BB233C">
        <w:rPr>
          <w:rFonts w:cstheme="minorHAnsi"/>
          <w:vertAlign w:val="superscript"/>
        </w:rPr>
        <w:t xml:space="preserve"> </w:t>
      </w:r>
      <w:proofErr w:type="spellStart"/>
      <w:r w:rsidR="00F031D7" w:rsidRPr="00BB233C">
        <w:rPr>
          <w:rFonts w:cstheme="minorHAnsi"/>
          <w:vertAlign w:val="superscript"/>
        </w:rPr>
        <w:t>e</w:t>
      </w:r>
      <w:r w:rsidRPr="00BB233C">
        <w:rPr>
          <w:rFonts w:cstheme="minorHAnsi"/>
        </w:rPr>
        <w:t>N</w:t>
      </w:r>
      <w:proofErr w:type="spellEnd"/>
      <w:r w:rsidR="00F031D7" w:rsidRPr="00BB233C">
        <w:rPr>
          <w:rFonts w:cstheme="minorHAnsi"/>
        </w:rPr>
        <w:t xml:space="preserve"> (maternal)</w:t>
      </w:r>
      <w:r w:rsidRPr="00BB233C">
        <w:rPr>
          <w:rFonts w:cstheme="minorHAnsi"/>
        </w:rPr>
        <w:t>=2,446</w:t>
      </w:r>
      <w:r w:rsidR="00F031D7" w:rsidRPr="00BB233C">
        <w:rPr>
          <w:rFonts w:cstheme="minorHAnsi"/>
        </w:rPr>
        <w:t xml:space="preserve"> and N (adolescent)=2,116</w:t>
      </w:r>
    </w:p>
    <w:p w14:paraId="41A08F9A" w14:textId="77777777" w:rsidR="00F031D7" w:rsidRPr="00BB233C" w:rsidRDefault="00F031D7" w:rsidP="00F031D7">
      <w:pPr>
        <w:rPr>
          <w:rFonts w:cstheme="minorHAnsi"/>
        </w:rPr>
      </w:pPr>
      <w:proofErr w:type="spellStart"/>
      <w:r w:rsidRPr="00BB233C">
        <w:rPr>
          <w:rFonts w:cstheme="minorHAnsi"/>
          <w:vertAlign w:val="superscript"/>
        </w:rPr>
        <w:t>d</w:t>
      </w:r>
      <w:r w:rsidRPr="00BB233C">
        <w:rPr>
          <w:rFonts w:cstheme="minorHAnsi"/>
        </w:rPr>
        <w:t>Tanner</w:t>
      </w:r>
      <w:proofErr w:type="spellEnd"/>
      <w:r w:rsidRPr="00BB233C">
        <w:rPr>
          <w:rFonts w:cstheme="minorHAnsi"/>
        </w:rPr>
        <w:t xml:space="preserve"> stage below 5 represents an adolescent still going through puberty</w:t>
      </w:r>
    </w:p>
    <w:p w14:paraId="47B1D6D2" w14:textId="77777777" w:rsidR="00F031D7" w:rsidRPr="00BB233C" w:rsidRDefault="00EE2D07" w:rsidP="00F031D7">
      <w:pPr>
        <w:rPr>
          <w:rFonts w:cstheme="minorHAnsi"/>
        </w:rPr>
      </w:pPr>
      <w:r w:rsidRPr="00BB233C">
        <w:rPr>
          <w:rFonts w:cstheme="minorHAnsi"/>
        </w:rPr>
        <w:t>Abbreviations: β-CTX: serum collagen type 1 cross-linked C-telopeptide; BMI: Body Mass Index; TBFM: total body fat mass; TBLM: total body lean mass; TH: total hip</w:t>
      </w:r>
      <w:r w:rsidR="00F031D7" w:rsidRPr="00BB233C">
        <w:rPr>
          <w:rFonts w:cstheme="minorHAnsi"/>
        </w:rPr>
        <w:t>; TBLH BMD: total body less head bone mineral density</w:t>
      </w:r>
    </w:p>
    <w:p w14:paraId="0C8B01E5" w14:textId="77777777" w:rsidR="00EE2D07" w:rsidRPr="00BB233C" w:rsidRDefault="00EE2D07" w:rsidP="00EE2D07">
      <w:pPr>
        <w:rPr>
          <w:rFonts w:cstheme="minorHAnsi"/>
        </w:rPr>
      </w:pPr>
    </w:p>
    <w:p w14:paraId="25D63280" w14:textId="1DA2C3B0" w:rsidR="00A050D2" w:rsidRPr="00BB233C" w:rsidRDefault="00A050D2" w:rsidP="00A671BE">
      <w:pPr>
        <w:spacing w:line="240" w:lineRule="auto"/>
        <w:rPr>
          <w:rFonts w:cstheme="minorHAnsi"/>
          <w:sz w:val="24"/>
        </w:rPr>
      </w:pPr>
    </w:p>
    <w:sectPr w:rsidR="00A050D2" w:rsidRPr="00BB233C" w:rsidSect="00A671B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F9DD2" w14:textId="77777777" w:rsidR="00C60B25" w:rsidRDefault="00C60B25" w:rsidP="00EE2D07">
      <w:pPr>
        <w:spacing w:after="0" w:line="240" w:lineRule="auto"/>
      </w:pPr>
      <w:r>
        <w:separator/>
      </w:r>
    </w:p>
  </w:endnote>
  <w:endnote w:type="continuationSeparator" w:id="0">
    <w:p w14:paraId="6A010359" w14:textId="77777777" w:rsidR="00C60B25" w:rsidRDefault="00C60B25" w:rsidP="00EE2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13405B" w14:textId="77777777" w:rsidR="00C60B25" w:rsidRDefault="00C60B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38788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B6ED3B" w14:textId="77777777" w:rsidR="00C60B25" w:rsidRDefault="00C60B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B790CD" w14:textId="77777777" w:rsidR="00C60B25" w:rsidRDefault="00C60B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3C1B8" w14:textId="77777777" w:rsidR="00C60B25" w:rsidRDefault="00C60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ACD8F" w14:textId="77777777" w:rsidR="00C60B25" w:rsidRDefault="00C60B25" w:rsidP="00EE2D07">
      <w:pPr>
        <w:spacing w:after="0" w:line="240" w:lineRule="auto"/>
      </w:pPr>
      <w:r>
        <w:separator/>
      </w:r>
    </w:p>
  </w:footnote>
  <w:footnote w:type="continuationSeparator" w:id="0">
    <w:p w14:paraId="5FD81EE0" w14:textId="77777777" w:rsidR="00C60B25" w:rsidRDefault="00C60B25" w:rsidP="00EE2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EACF2" w14:textId="77777777" w:rsidR="00C60B25" w:rsidRDefault="00C60B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50A9CD" w14:textId="77777777" w:rsidR="00C60B25" w:rsidRDefault="00C60B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AC9C6" w14:textId="77777777" w:rsidR="00C60B25" w:rsidRDefault="00C60B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07F1"/>
    <w:multiLevelType w:val="hybridMultilevel"/>
    <w:tmpl w:val="F6A2519A"/>
    <w:lvl w:ilvl="0" w:tplc="EE606C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C050A"/>
    <w:multiLevelType w:val="hybridMultilevel"/>
    <w:tmpl w:val="24D09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9C652F"/>
    <w:multiLevelType w:val="hybridMultilevel"/>
    <w:tmpl w:val="FD6CD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12279F"/>
    <w:multiLevelType w:val="hybridMultilevel"/>
    <w:tmpl w:val="6A1ADC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70051F"/>
    <w:multiLevelType w:val="hybridMultilevel"/>
    <w:tmpl w:val="C6ECE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D50D7"/>
    <w:multiLevelType w:val="hybridMultilevel"/>
    <w:tmpl w:val="00CE3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542BBD"/>
    <w:multiLevelType w:val="hybridMultilevel"/>
    <w:tmpl w:val="6994E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6772F8"/>
    <w:multiLevelType w:val="hybridMultilevel"/>
    <w:tmpl w:val="E23835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6A0"/>
    <w:multiLevelType w:val="hybridMultilevel"/>
    <w:tmpl w:val="57F26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BD3F76"/>
    <w:multiLevelType w:val="hybridMultilevel"/>
    <w:tmpl w:val="8C8A2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2"/>
  </w:num>
  <w:num w:numId="5">
    <w:abstractNumId w:val="9"/>
  </w:num>
  <w:num w:numId="6">
    <w:abstractNumId w:val="7"/>
  </w:num>
  <w:num w:numId="7">
    <w:abstractNumId w:val="6"/>
  </w:num>
  <w:num w:numId="8">
    <w:abstractNumId w:val="3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w209pwxta5zbe955kpt9wc95ttv2eapvsv&quot;&gt;phd_library&lt;record-ids&gt;&lt;item&gt;515&lt;/item&gt;&lt;item&gt;7074&lt;/item&gt;&lt;item&gt;7075&lt;/item&gt;&lt;item&gt;7076&lt;/item&gt;&lt;item&gt;7077&lt;/item&gt;&lt;/record-ids&gt;&lt;/item&gt;&lt;/Libraries&gt;"/>
  </w:docVars>
  <w:rsids>
    <w:rsidRoot w:val="00EE2D07"/>
    <w:rsid w:val="00054DC0"/>
    <w:rsid w:val="00142363"/>
    <w:rsid w:val="0042449D"/>
    <w:rsid w:val="004A7B67"/>
    <w:rsid w:val="005E237C"/>
    <w:rsid w:val="006626E9"/>
    <w:rsid w:val="00664BB9"/>
    <w:rsid w:val="006A5B31"/>
    <w:rsid w:val="00716D1C"/>
    <w:rsid w:val="007468D5"/>
    <w:rsid w:val="007A442C"/>
    <w:rsid w:val="00974779"/>
    <w:rsid w:val="00A050D2"/>
    <w:rsid w:val="00A671BE"/>
    <w:rsid w:val="00A732A7"/>
    <w:rsid w:val="00AB05C1"/>
    <w:rsid w:val="00B10960"/>
    <w:rsid w:val="00B3079C"/>
    <w:rsid w:val="00B7268A"/>
    <w:rsid w:val="00BB233C"/>
    <w:rsid w:val="00C07341"/>
    <w:rsid w:val="00C60B25"/>
    <w:rsid w:val="00C64B8C"/>
    <w:rsid w:val="00CB734D"/>
    <w:rsid w:val="00D86258"/>
    <w:rsid w:val="00DE7A19"/>
    <w:rsid w:val="00EE2D07"/>
    <w:rsid w:val="00F031D7"/>
    <w:rsid w:val="00F07791"/>
    <w:rsid w:val="00F76529"/>
    <w:rsid w:val="00FC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4FB79"/>
  <w15:chartTrackingRefBased/>
  <w15:docId w15:val="{9FDDA760-26F2-4A05-B1E8-866B36E0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07"/>
  </w:style>
  <w:style w:type="paragraph" w:styleId="Heading1">
    <w:name w:val="heading 1"/>
    <w:basedOn w:val="Normal"/>
    <w:next w:val="Normal"/>
    <w:link w:val="Heading1Char"/>
    <w:uiPriority w:val="9"/>
    <w:qFormat/>
    <w:rsid w:val="00EE2D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D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D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D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2D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D0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D0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2D07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EE2D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E2D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D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2D0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D07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2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D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D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D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2D07"/>
    <w:pPr>
      <w:ind w:left="720"/>
      <w:contextualSpacing/>
    </w:pPr>
  </w:style>
  <w:style w:type="table" w:styleId="TableGrid">
    <w:name w:val="Table Grid"/>
    <w:basedOn w:val="TableNormal"/>
    <w:uiPriority w:val="39"/>
    <w:rsid w:val="00EE2D0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2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D07"/>
  </w:style>
  <w:style w:type="paragraph" w:styleId="Revision">
    <w:name w:val="Revision"/>
    <w:hidden/>
    <w:uiPriority w:val="99"/>
    <w:semiHidden/>
    <w:rsid w:val="00EE2D0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E2D07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2D07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E2D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E2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D0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2D0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2D07"/>
    <w:rPr>
      <w:color w:val="808080"/>
    </w:rPr>
  </w:style>
  <w:style w:type="paragraph" w:styleId="NoSpacing">
    <w:name w:val="No Spacing"/>
    <w:uiPriority w:val="1"/>
    <w:qFormat/>
    <w:rsid w:val="00EE2D07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semiHidden/>
    <w:unhideWhenUsed/>
    <w:rsid w:val="00EE2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2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ti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249</Words>
  <Characters>712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Hartley</dc:creator>
  <cp:keywords/>
  <dc:description/>
  <cp:lastModifiedBy>April Hartley</cp:lastModifiedBy>
  <cp:revision>8</cp:revision>
  <cp:lastPrinted>2019-04-02T15:43:00Z</cp:lastPrinted>
  <dcterms:created xsi:type="dcterms:W3CDTF">2019-07-10T11:53:00Z</dcterms:created>
  <dcterms:modified xsi:type="dcterms:W3CDTF">2019-08-07T15:10:00Z</dcterms:modified>
</cp:coreProperties>
</file>